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83470" w14:textId="386C53A4" w:rsidR="001D0D48" w:rsidRPr="003F0201" w:rsidRDefault="007F59A1" w:rsidP="005E6E16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3F0201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3F0201">
        <w:rPr>
          <w:rFonts w:ascii="Arial" w:hAnsi="Arial" w:cs="Arial"/>
          <w:b/>
          <w:bCs/>
          <w:sz w:val="24"/>
          <w:szCs w:val="24"/>
        </w:rPr>
        <w:t>S1</w:t>
      </w:r>
      <w:proofErr w:type="spellEnd"/>
      <w:r w:rsidRPr="003F0201">
        <w:rPr>
          <w:rFonts w:ascii="Arial" w:hAnsi="Arial" w:cs="Arial"/>
          <w:b/>
          <w:bCs/>
          <w:sz w:val="24"/>
          <w:szCs w:val="24"/>
        </w:rPr>
        <w:t xml:space="preserve">. </w:t>
      </w:r>
      <w:r w:rsidR="004727ED" w:rsidRPr="003F0201">
        <w:rPr>
          <w:rFonts w:ascii="Arial" w:hAnsi="Arial" w:cs="Arial"/>
          <w:sz w:val="24"/>
          <w:szCs w:val="24"/>
        </w:rPr>
        <w:t>Collection i</w:t>
      </w:r>
      <w:r w:rsidR="001D0D48" w:rsidRPr="003F0201">
        <w:rPr>
          <w:rFonts w:ascii="Arial" w:hAnsi="Arial" w:cs="Arial"/>
          <w:sz w:val="24"/>
          <w:szCs w:val="24"/>
        </w:rPr>
        <w:t>nformation</w:t>
      </w:r>
      <w:r w:rsidR="004727ED" w:rsidRPr="003F0201">
        <w:rPr>
          <w:rFonts w:ascii="Arial" w:hAnsi="Arial" w:cs="Arial"/>
          <w:sz w:val="24"/>
          <w:szCs w:val="24"/>
        </w:rPr>
        <w:t xml:space="preserve"> and </w:t>
      </w:r>
      <w:r w:rsidR="003F0201" w:rsidRPr="003F0201">
        <w:rPr>
          <w:rFonts w:ascii="Arial" w:hAnsi="Arial" w:cs="Arial"/>
          <w:sz w:val="24"/>
          <w:szCs w:val="24"/>
        </w:rPr>
        <w:t>GenBank</w:t>
      </w:r>
      <w:r w:rsidR="004727ED" w:rsidRPr="003F0201">
        <w:rPr>
          <w:rFonts w:ascii="Arial" w:hAnsi="Arial" w:cs="Arial"/>
          <w:sz w:val="24"/>
          <w:szCs w:val="24"/>
        </w:rPr>
        <w:t xml:space="preserve"> accession number</w:t>
      </w:r>
      <w:r w:rsidR="0029735D" w:rsidRPr="003F0201">
        <w:rPr>
          <w:rFonts w:ascii="Arial" w:hAnsi="Arial" w:cs="Arial"/>
          <w:sz w:val="24"/>
          <w:szCs w:val="24"/>
        </w:rPr>
        <w:t>s</w:t>
      </w:r>
      <w:r w:rsidR="004727ED" w:rsidRPr="003F0201">
        <w:rPr>
          <w:rFonts w:ascii="Arial" w:hAnsi="Arial" w:cs="Arial"/>
          <w:sz w:val="24"/>
          <w:szCs w:val="24"/>
        </w:rPr>
        <w:t xml:space="preserve"> of samples.</w:t>
      </w:r>
    </w:p>
    <w:p w14:paraId="65E1ACCB" w14:textId="77777777" w:rsidR="00E80663" w:rsidRPr="003F0201" w:rsidRDefault="00E80663" w:rsidP="00E80663">
      <w:pPr>
        <w:wordWrap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5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1372"/>
        <w:gridCol w:w="2105"/>
        <w:gridCol w:w="1945"/>
        <w:gridCol w:w="1470"/>
        <w:gridCol w:w="1606"/>
        <w:gridCol w:w="2485"/>
        <w:gridCol w:w="1367"/>
        <w:gridCol w:w="1367"/>
        <w:gridCol w:w="1373"/>
      </w:tblGrid>
      <w:tr w:rsidR="00604388" w:rsidRPr="003F0201" w14:paraId="0ADB8C0B" w14:textId="77777777" w:rsidTr="005C14B4">
        <w:trPr>
          <w:trHeight w:val="509"/>
          <w:jc w:val="center"/>
        </w:trPr>
        <w:tc>
          <w:tcPr>
            <w:tcW w:w="7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38CEA0" w14:textId="7777777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</w:tcPr>
          <w:p w14:paraId="0D5B96C9" w14:textId="7777777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Species name</w:t>
            </w:r>
          </w:p>
        </w:tc>
        <w:tc>
          <w:tcPr>
            <w:tcW w:w="2105" w:type="dxa"/>
            <w:vMerge w:val="restart"/>
            <w:tcBorders>
              <w:top w:val="single" w:sz="4" w:space="0" w:color="auto"/>
            </w:tcBorders>
          </w:tcPr>
          <w:p w14:paraId="14055185" w14:textId="2ED197B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llection </w:t>
            </w:r>
            <w:r w:rsidR="003F0201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ite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60989D8" w14:textId="39B618DA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Coo</w:t>
            </w:r>
            <w:r w:rsidR="003F0201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dinat</w:t>
            </w:r>
            <w:r w:rsidR="003F0201">
              <w:rPr>
                <w:rFonts w:ascii="Arial" w:hAnsi="Arial" w:cs="Arial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</w:tcPr>
          <w:p w14:paraId="2B1513E4" w14:textId="6808D613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14:paraId="0EBB8A86" w14:textId="76E115BE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Storage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</w:tcBorders>
          </w:tcPr>
          <w:p w14:paraId="62A8CA9F" w14:textId="19E44714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Specimen catalog</w:t>
            </w:r>
          </w:p>
        </w:tc>
        <w:tc>
          <w:tcPr>
            <w:tcW w:w="4107" w:type="dxa"/>
            <w:gridSpan w:val="3"/>
            <w:tcBorders>
              <w:top w:val="single" w:sz="4" w:space="0" w:color="auto"/>
            </w:tcBorders>
          </w:tcPr>
          <w:p w14:paraId="4F124485" w14:textId="6587829C" w:rsidR="00604388" w:rsidRPr="003F0201" w:rsidRDefault="003F0201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GenBank</w:t>
            </w:r>
            <w:r w:rsidR="00604388" w:rsidRPr="003F02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ccession number</w:t>
            </w:r>
          </w:p>
        </w:tc>
      </w:tr>
      <w:tr w:rsidR="00604388" w:rsidRPr="003F0201" w14:paraId="26B00E79" w14:textId="77777777" w:rsidTr="005C14B4">
        <w:trPr>
          <w:trHeight w:val="509"/>
          <w:jc w:val="center"/>
        </w:trPr>
        <w:tc>
          <w:tcPr>
            <w:tcW w:w="7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96C019" w14:textId="7777777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59545B3E" w14:textId="7777777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05" w:type="dxa"/>
            <w:vMerge/>
            <w:tcBorders>
              <w:bottom w:val="single" w:sz="4" w:space="0" w:color="auto"/>
            </w:tcBorders>
          </w:tcPr>
          <w:p w14:paraId="0D4F6CC9" w14:textId="77777777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5D60E96D" w14:textId="77777777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</w:tcPr>
          <w:p w14:paraId="3B0D0E7F" w14:textId="26F9EF5F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50794A71" w14:textId="77777777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85" w:type="dxa"/>
            <w:vMerge/>
            <w:tcBorders>
              <w:bottom w:val="single" w:sz="4" w:space="0" w:color="auto"/>
            </w:tcBorders>
          </w:tcPr>
          <w:p w14:paraId="7EF1EFCE" w14:textId="4BBDEEA7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2289B197" w14:textId="6040A3F8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76EBC29" w14:textId="44AE9265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16S</w:t>
            </w:r>
            <w:proofErr w:type="spellEnd"/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RNA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E351D41" w14:textId="798F14EF" w:rsidR="00604388" w:rsidRPr="003F0201" w:rsidRDefault="00604388" w:rsidP="00E80663">
            <w:pPr>
              <w:wordWrap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>28S</w:t>
            </w:r>
            <w:proofErr w:type="spellEnd"/>
            <w:r w:rsidRPr="003F02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RNA</w:t>
            </w:r>
          </w:p>
        </w:tc>
      </w:tr>
      <w:tr w:rsidR="00604388" w:rsidRPr="003F0201" w14:paraId="4A09548C" w14:textId="77777777" w:rsidTr="005C14B4">
        <w:trPr>
          <w:trHeight w:val="266"/>
          <w:jc w:val="center"/>
        </w:trPr>
        <w:tc>
          <w:tcPr>
            <w:tcW w:w="725" w:type="dxa"/>
            <w:tcBorders>
              <w:top w:val="single" w:sz="4" w:space="0" w:color="auto"/>
            </w:tcBorders>
          </w:tcPr>
          <w:p w14:paraId="239840CA" w14:textId="77777777" w:rsidR="00604388" w:rsidRPr="003F0201" w:rsidRDefault="00604388" w:rsidP="00E80663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2FA411A" w14:textId="1AAA8B4B" w:rsidR="00604388" w:rsidRPr="003F0201" w:rsidRDefault="00604388" w:rsidP="00E80663">
            <w:pPr>
              <w:wordWrap/>
              <w:rPr>
                <w:rFonts w:ascii="Arial" w:hAnsi="Arial" w:cs="Arial"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koreana</w:t>
            </w:r>
            <w:proofErr w:type="spellEnd"/>
            <w:r w:rsidRPr="003F0201">
              <w:rPr>
                <w:rFonts w:ascii="Arial" w:hAnsi="Arial" w:cs="Arial"/>
                <w:iCs/>
                <w:sz w:val="24"/>
                <w:szCs w:val="24"/>
              </w:rPr>
              <w:t xml:space="preserve"> (</w:t>
            </w:r>
            <w:r w:rsidR="003F0201" w:rsidRPr="003F0201">
              <w:rPr>
                <w:rFonts w:ascii="Arial" w:hAnsi="Arial" w:cs="Arial"/>
                <w:iCs/>
                <w:sz w:val="24"/>
                <w:szCs w:val="24"/>
              </w:rPr>
              <w:t>h</w:t>
            </w:r>
            <w:r w:rsidRPr="003F0201">
              <w:rPr>
                <w:rFonts w:ascii="Arial" w:hAnsi="Arial" w:cs="Arial"/>
                <w:iCs/>
                <w:sz w:val="24"/>
                <w:szCs w:val="24"/>
              </w:rPr>
              <w:t>olotype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199AAE47" w14:textId="2B486E73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7D9FA06D" w14:textId="5421E148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E1CA8C4" w14:textId="69E7D33C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54ACDA8C" w14:textId="0E391E8A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0C835247" w14:textId="5829BFB8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0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4F836ED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29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15FE05D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2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62F2774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4</w:t>
            </w:r>
            <w:proofErr w:type="spellEnd"/>
          </w:p>
        </w:tc>
      </w:tr>
      <w:tr w:rsidR="00604388" w:rsidRPr="003F0201" w14:paraId="3548D9F3" w14:textId="77777777" w:rsidTr="005C14B4">
        <w:trPr>
          <w:trHeight w:val="266"/>
          <w:jc w:val="center"/>
        </w:trPr>
        <w:tc>
          <w:tcPr>
            <w:tcW w:w="725" w:type="dxa"/>
          </w:tcPr>
          <w:p w14:paraId="62FD5CAB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72" w:type="dxa"/>
          </w:tcPr>
          <w:p w14:paraId="2CD8F5D9" w14:textId="1BAE6FF3" w:rsidR="00604388" w:rsidRPr="003F0201" w:rsidRDefault="00604388" w:rsidP="00604388">
            <w:pPr>
              <w:wordWrap/>
              <w:rPr>
                <w:rFonts w:ascii="Arial" w:hAnsi="Arial" w:cs="Arial"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korea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3F0201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 w:rsidR="003F0201" w:rsidRPr="003F0201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3F0201">
              <w:rPr>
                <w:rFonts w:ascii="Arial" w:hAnsi="Arial" w:cs="Arial"/>
                <w:iCs/>
                <w:sz w:val="24"/>
                <w:szCs w:val="24"/>
              </w:rPr>
              <w:t>aratype)</w:t>
            </w:r>
          </w:p>
        </w:tc>
        <w:tc>
          <w:tcPr>
            <w:tcW w:w="2105" w:type="dxa"/>
          </w:tcPr>
          <w:p w14:paraId="77065463" w14:textId="23789DE4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>-gun, Gangwon-do,</w:t>
            </w:r>
            <w:r w:rsidR="00AA7346">
              <w:rPr>
                <w:rFonts w:ascii="Arial" w:hAnsi="Arial" w:cs="Arial"/>
                <w:sz w:val="24"/>
                <w:szCs w:val="24"/>
              </w:rPr>
              <w:t xml:space="preserve"> 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</w:tcPr>
          <w:p w14:paraId="2936DE9F" w14:textId="66869EBD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48E060C3" w14:textId="6FDA6A8F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</w:tcPr>
          <w:p w14:paraId="3B4ACA6C" w14:textId="08C240D2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</w:tcPr>
          <w:p w14:paraId="62ECE9FC" w14:textId="06490B7F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1</w:t>
            </w:r>
            <w:proofErr w:type="spellEnd"/>
          </w:p>
        </w:tc>
        <w:tc>
          <w:tcPr>
            <w:tcW w:w="1367" w:type="dxa"/>
          </w:tcPr>
          <w:p w14:paraId="35D95DE3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0</w:t>
            </w:r>
            <w:proofErr w:type="spellEnd"/>
          </w:p>
        </w:tc>
        <w:tc>
          <w:tcPr>
            <w:tcW w:w="1367" w:type="dxa"/>
          </w:tcPr>
          <w:p w14:paraId="6EF3922C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3</w:t>
            </w:r>
            <w:proofErr w:type="spellEnd"/>
          </w:p>
        </w:tc>
        <w:tc>
          <w:tcPr>
            <w:tcW w:w="1373" w:type="dxa"/>
          </w:tcPr>
          <w:p w14:paraId="113B917B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5</w:t>
            </w:r>
            <w:proofErr w:type="spellEnd"/>
          </w:p>
        </w:tc>
      </w:tr>
      <w:tr w:rsidR="00604388" w:rsidRPr="003F0201" w14:paraId="3B5E82C7" w14:textId="77777777" w:rsidTr="005C14B4">
        <w:trPr>
          <w:trHeight w:val="266"/>
          <w:jc w:val="center"/>
        </w:trPr>
        <w:tc>
          <w:tcPr>
            <w:tcW w:w="725" w:type="dxa"/>
          </w:tcPr>
          <w:p w14:paraId="46DE16F1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72" w:type="dxa"/>
          </w:tcPr>
          <w:p w14:paraId="51230952" w14:textId="77777777" w:rsidR="00604388" w:rsidRPr="003F0201" w:rsidRDefault="00604388" w:rsidP="00604388">
            <w:pPr>
              <w:wordWrap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koreana</w:t>
            </w:r>
            <w:proofErr w:type="spellEnd"/>
          </w:p>
        </w:tc>
        <w:tc>
          <w:tcPr>
            <w:tcW w:w="2105" w:type="dxa"/>
          </w:tcPr>
          <w:p w14:paraId="1A497C7E" w14:textId="29B259EA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</w:tcPr>
          <w:p w14:paraId="6502FBF3" w14:textId="5A2E8796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1039A9A5" w14:textId="3907382E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</w:tcPr>
          <w:p w14:paraId="3F734213" w14:textId="17103EA1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Sangmyu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 University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</w:tcPr>
          <w:p w14:paraId="0F2DD771" w14:textId="3F446F6B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SMU00060</w:t>
            </w:r>
            <w:proofErr w:type="spellEnd"/>
          </w:p>
        </w:tc>
        <w:tc>
          <w:tcPr>
            <w:tcW w:w="1367" w:type="dxa"/>
          </w:tcPr>
          <w:p w14:paraId="6CAEBBE0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1</w:t>
            </w:r>
            <w:proofErr w:type="spellEnd"/>
          </w:p>
        </w:tc>
        <w:tc>
          <w:tcPr>
            <w:tcW w:w="1367" w:type="dxa"/>
          </w:tcPr>
          <w:p w14:paraId="066A7890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4</w:t>
            </w:r>
            <w:proofErr w:type="spellEnd"/>
          </w:p>
        </w:tc>
        <w:tc>
          <w:tcPr>
            <w:tcW w:w="1373" w:type="dxa"/>
          </w:tcPr>
          <w:p w14:paraId="3D9FED47" w14:textId="7777777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6</w:t>
            </w:r>
            <w:proofErr w:type="spellEnd"/>
          </w:p>
        </w:tc>
      </w:tr>
      <w:tr w:rsidR="00604388" w:rsidRPr="003F0201" w14:paraId="33BFE579" w14:textId="77777777" w:rsidTr="005C14B4">
        <w:trPr>
          <w:trHeight w:val="266"/>
          <w:jc w:val="center"/>
        </w:trPr>
        <w:tc>
          <w:tcPr>
            <w:tcW w:w="725" w:type="dxa"/>
          </w:tcPr>
          <w:p w14:paraId="33CBD8CC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72" w:type="dxa"/>
          </w:tcPr>
          <w:p w14:paraId="2E48CF0B" w14:textId="48DF2E9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umiushi</w:t>
            </w:r>
            <w:proofErr w:type="spellEnd"/>
          </w:p>
        </w:tc>
        <w:tc>
          <w:tcPr>
            <w:tcW w:w="2105" w:type="dxa"/>
          </w:tcPr>
          <w:p w14:paraId="5CCD1EC6" w14:textId="6FD99466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</w:tcPr>
          <w:p w14:paraId="15758366" w14:textId="15AE5C29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44227523" w14:textId="3E887ECE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</w:tcPr>
          <w:p w14:paraId="6A1D56BB" w14:textId="35F0867F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</w:tcPr>
          <w:p w14:paraId="78F48612" w14:textId="43BAA373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2</w:t>
            </w:r>
            <w:proofErr w:type="spellEnd"/>
          </w:p>
        </w:tc>
        <w:tc>
          <w:tcPr>
            <w:tcW w:w="1367" w:type="dxa"/>
          </w:tcPr>
          <w:p w14:paraId="57C84FE2" w14:textId="0FA1103A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5</w:t>
            </w:r>
            <w:proofErr w:type="spellEnd"/>
          </w:p>
        </w:tc>
        <w:tc>
          <w:tcPr>
            <w:tcW w:w="1367" w:type="dxa"/>
          </w:tcPr>
          <w:p w14:paraId="3AAD67F2" w14:textId="30F846FB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8</w:t>
            </w:r>
            <w:proofErr w:type="spellEnd"/>
          </w:p>
        </w:tc>
        <w:tc>
          <w:tcPr>
            <w:tcW w:w="1373" w:type="dxa"/>
          </w:tcPr>
          <w:p w14:paraId="29797666" w14:textId="3FC7D0B8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0</w:t>
            </w:r>
            <w:proofErr w:type="spellEnd"/>
          </w:p>
        </w:tc>
      </w:tr>
      <w:tr w:rsidR="00604388" w:rsidRPr="003F0201" w14:paraId="52B1E154" w14:textId="77777777" w:rsidTr="005C14B4">
        <w:trPr>
          <w:trHeight w:val="251"/>
          <w:jc w:val="center"/>
        </w:trPr>
        <w:tc>
          <w:tcPr>
            <w:tcW w:w="725" w:type="dxa"/>
          </w:tcPr>
          <w:p w14:paraId="63D31232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72" w:type="dxa"/>
          </w:tcPr>
          <w:p w14:paraId="336DEDB1" w14:textId="6F9EEBE5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umiushi</w:t>
            </w:r>
            <w:proofErr w:type="spellEnd"/>
          </w:p>
        </w:tc>
        <w:tc>
          <w:tcPr>
            <w:tcW w:w="2105" w:type="dxa"/>
          </w:tcPr>
          <w:p w14:paraId="05374D41" w14:textId="3F2BD414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</w:tcPr>
          <w:p w14:paraId="7501CAD1" w14:textId="1FAACFA3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359B7614" w14:textId="583E9C5F" w:rsidR="00604388" w:rsidRPr="003F0201" w:rsidRDefault="00604388" w:rsidP="004D3578">
            <w:pPr>
              <w:wordWrap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</w:tcPr>
          <w:p w14:paraId="2F6A322B" w14:textId="4B5FAB11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Sangmyu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 University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="00AA7346"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F0201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  <w:tc>
          <w:tcPr>
            <w:tcW w:w="2485" w:type="dxa"/>
          </w:tcPr>
          <w:p w14:paraId="280DB156" w14:textId="0295299E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SMU00070</w:t>
            </w:r>
            <w:proofErr w:type="spellEnd"/>
          </w:p>
        </w:tc>
        <w:tc>
          <w:tcPr>
            <w:tcW w:w="1367" w:type="dxa"/>
          </w:tcPr>
          <w:p w14:paraId="30590271" w14:textId="502C7C61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6</w:t>
            </w:r>
            <w:proofErr w:type="spellEnd"/>
          </w:p>
        </w:tc>
        <w:tc>
          <w:tcPr>
            <w:tcW w:w="1367" w:type="dxa"/>
          </w:tcPr>
          <w:p w14:paraId="61BF667E" w14:textId="55AC7179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9</w:t>
            </w:r>
            <w:proofErr w:type="spellEnd"/>
          </w:p>
        </w:tc>
        <w:tc>
          <w:tcPr>
            <w:tcW w:w="1373" w:type="dxa"/>
          </w:tcPr>
          <w:p w14:paraId="06CBC785" w14:textId="538A1FCC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1</w:t>
            </w:r>
            <w:proofErr w:type="spellEnd"/>
          </w:p>
        </w:tc>
      </w:tr>
      <w:tr w:rsidR="00604388" w:rsidRPr="003F0201" w14:paraId="0FB29427" w14:textId="77777777" w:rsidTr="005C14B4">
        <w:trPr>
          <w:trHeight w:val="310"/>
          <w:jc w:val="center"/>
        </w:trPr>
        <w:tc>
          <w:tcPr>
            <w:tcW w:w="725" w:type="dxa"/>
          </w:tcPr>
          <w:p w14:paraId="0D1E2D35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1372" w:type="dxa"/>
          </w:tcPr>
          <w:p w14:paraId="59B90DFD" w14:textId="74F2C413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2105" w:type="dxa"/>
          </w:tcPr>
          <w:p w14:paraId="4DD54441" w14:textId="746AF462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="00AA7346"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F0201">
              <w:rPr>
                <w:rFonts w:ascii="Arial" w:hAnsi="Arial" w:cs="Arial"/>
                <w:sz w:val="24"/>
                <w:szCs w:val="24"/>
              </w:rPr>
              <w:t>Korea</w:t>
            </w:r>
          </w:p>
        </w:tc>
        <w:tc>
          <w:tcPr>
            <w:tcW w:w="1945" w:type="dxa"/>
          </w:tcPr>
          <w:p w14:paraId="70ED5541" w14:textId="643F345E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09A84071" w14:textId="60CE99C0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2.06.2013</w:t>
            </w:r>
          </w:p>
        </w:tc>
        <w:tc>
          <w:tcPr>
            <w:tcW w:w="1606" w:type="dxa"/>
          </w:tcPr>
          <w:p w14:paraId="3DA51782" w14:textId="7C8919A9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</w:tcPr>
          <w:p w14:paraId="16BCE5D4" w14:textId="18137611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3</w:t>
            </w:r>
            <w:proofErr w:type="spellEnd"/>
          </w:p>
        </w:tc>
        <w:tc>
          <w:tcPr>
            <w:tcW w:w="1367" w:type="dxa"/>
          </w:tcPr>
          <w:p w14:paraId="67C9A106" w14:textId="375213A9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2</w:t>
            </w:r>
            <w:proofErr w:type="spellEnd"/>
          </w:p>
        </w:tc>
        <w:tc>
          <w:tcPr>
            <w:tcW w:w="1367" w:type="dxa"/>
          </w:tcPr>
          <w:p w14:paraId="3D33470F" w14:textId="62C91967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5</w:t>
            </w:r>
            <w:proofErr w:type="spellEnd"/>
          </w:p>
        </w:tc>
        <w:tc>
          <w:tcPr>
            <w:tcW w:w="1373" w:type="dxa"/>
          </w:tcPr>
          <w:p w14:paraId="7339E928" w14:textId="57E06A8B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7</w:t>
            </w:r>
            <w:proofErr w:type="spellEnd"/>
          </w:p>
        </w:tc>
      </w:tr>
      <w:tr w:rsidR="00604388" w:rsidRPr="003F0201" w14:paraId="383241CF" w14:textId="77777777" w:rsidTr="005C14B4">
        <w:trPr>
          <w:trHeight w:val="323"/>
          <w:jc w:val="center"/>
        </w:trPr>
        <w:tc>
          <w:tcPr>
            <w:tcW w:w="725" w:type="dxa"/>
          </w:tcPr>
          <w:p w14:paraId="50EA4FF1" w14:textId="77777777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72" w:type="dxa"/>
          </w:tcPr>
          <w:p w14:paraId="4809BE19" w14:textId="57644670" w:rsidR="00604388" w:rsidRPr="003F0201" w:rsidRDefault="00604388" w:rsidP="00604388">
            <w:pPr>
              <w:wordWrap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2105" w:type="dxa"/>
          </w:tcPr>
          <w:p w14:paraId="4F4E14E1" w14:textId="407C5AF2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unamjin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Jugwang-myeo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oseong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Gangwon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</w:tcPr>
          <w:p w14:paraId="1F7BAAEA" w14:textId="1F81D6B0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8°18'14.75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8°34'1.05"</w:t>
            </w:r>
            <w:r w:rsidR="00D174C0">
              <w:rPr>
                <w:rFonts w:ascii="Arial" w:hAnsi="Arial" w:cs="Arial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470" w:type="dxa"/>
          </w:tcPr>
          <w:p w14:paraId="0183E863" w14:textId="5BEC9E24" w:rsidR="00604388" w:rsidRPr="003F0201" w:rsidRDefault="00604388" w:rsidP="00604388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0.07.2019</w:t>
            </w:r>
          </w:p>
        </w:tc>
        <w:tc>
          <w:tcPr>
            <w:tcW w:w="1606" w:type="dxa"/>
          </w:tcPr>
          <w:p w14:paraId="336834F6" w14:textId="6FF633EE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</w:tcPr>
          <w:p w14:paraId="3C76DFFA" w14:textId="0183ABF3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4</w:t>
            </w:r>
            <w:proofErr w:type="spellEnd"/>
          </w:p>
        </w:tc>
        <w:tc>
          <w:tcPr>
            <w:tcW w:w="1367" w:type="dxa"/>
          </w:tcPr>
          <w:p w14:paraId="377B54A3" w14:textId="76E6F62B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3</w:t>
            </w:r>
            <w:proofErr w:type="spellEnd"/>
          </w:p>
        </w:tc>
        <w:tc>
          <w:tcPr>
            <w:tcW w:w="1367" w:type="dxa"/>
          </w:tcPr>
          <w:p w14:paraId="116AB5DA" w14:textId="157ECDF4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6</w:t>
            </w:r>
            <w:proofErr w:type="spellEnd"/>
          </w:p>
        </w:tc>
        <w:tc>
          <w:tcPr>
            <w:tcW w:w="1373" w:type="dxa"/>
          </w:tcPr>
          <w:p w14:paraId="45CF2E5B" w14:textId="3CAFC6B5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8</w:t>
            </w:r>
            <w:proofErr w:type="spellEnd"/>
          </w:p>
        </w:tc>
      </w:tr>
      <w:tr w:rsidR="00604388" w:rsidRPr="003F0201" w14:paraId="63A65730" w14:textId="77777777" w:rsidTr="005C14B4">
        <w:trPr>
          <w:trHeight w:val="323"/>
          <w:jc w:val="center"/>
        </w:trPr>
        <w:tc>
          <w:tcPr>
            <w:tcW w:w="725" w:type="dxa"/>
          </w:tcPr>
          <w:p w14:paraId="7B13797D" w14:textId="77777777" w:rsidR="00604388" w:rsidRPr="003F0201" w:rsidRDefault="00604388" w:rsidP="00E80663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528A1B4" w14:textId="3E66E904" w:rsidR="00604388" w:rsidRPr="003F0201" w:rsidRDefault="00604388" w:rsidP="00E80663">
            <w:pPr>
              <w:wordWrap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0707FE78" w14:textId="6A3AC10F" w:rsidR="00604388" w:rsidRPr="003F0201" w:rsidRDefault="00604388" w:rsidP="00D174C0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Yeonji-ri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Uljin-eup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Uljin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gun,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Gyeongsangbuk</w:t>
            </w:r>
            <w:proofErr w:type="spellEnd"/>
            <w:r w:rsidRPr="003F0201">
              <w:rPr>
                <w:rFonts w:ascii="Arial" w:hAnsi="Arial" w:cs="Arial"/>
                <w:sz w:val="24"/>
                <w:szCs w:val="24"/>
              </w:rPr>
              <w:t xml:space="preserve">-do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6F009FA3" w14:textId="07AADA33" w:rsidR="00604388" w:rsidRPr="003F0201" w:rsidRDefault="00604388" w:rsidP="00E80663">
            <w:pPr>
              <w:wordWrap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37°0</w:t>
            </w:r>
            <w:r w:rsidR="005832A1">
              <w:rPr>
                <w:rFonts w:ascii="Arial" w:hAnsi="Arial" w:cs="Arial"/>
                <w:sz w:val="24"/>
                <w:szCs w:val="24"/>
              </w:rPr>
              <w:t>0</w:t>
            </w:r>
            <w:r w:rsidRPr="003F0201">
              <w:rPr>
                <w:rFonts w:ascii="Arial" w:hAnsi="Arial" w:cs="Arial"/>
                <w:sz w:val="24"/>
                <w:szCs w:val="24"/>
              </w:rPr>
              <w:t>'0.59"N</w:t>
            </w:r>
            <w:proofErr w:type="spellEnd"/>
            <w:r w:rsidR="00DA05AA">
              <w:rPr>
                <w:rFonts w:ascii="Arial" w:hAnsi="Arial" w:cs="Arial"/>
                <w:sz w:val="24"/>
                <w:szCs w:val="24"/>
              </w:rPr>
              <w:t>;</w:t>
            </w:r>
            <w:bookmarkStart w:id="0" w:name="_GoBack"/>
            <w:bookmarkEnd w:id="0"/>
            <w:r w:rsidRPr="003F020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129°26'1.89"E</w:t>
            </w:r>
            <w:proofErr w:type="spellEnd"/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8B9FF2F" w14:textId="665892B2" w:rsidR="00604388" w:rsidRPr="003F0201" w:rsidRDefault="00604388" w:rsidP="00E80663">
            <w:pPr>
              <w:wordWrap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5.08.2011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3EAC447" w14:textId="723CDF40" w:rsidR="00604388" w:rsidRPr="003F0201" w:rsidRDefault="00604388" w:rsidP="00E007E8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 xml:space="preserve">National Institute of Biological Resources, </w:t>
            </w:r>
            <w:r w:rsidR="00AA7346">
              <w:rPr>
                <w:rFonts w:ascii="Arial" w:hAnsi="Arial" w:cs="Arial"/>
                <w:sz w:val="24"/>
                <w:szCs w:val="24"/>
              </w:rPr>
              <w:t>South</w:t>
            </w:r>
            <w:r w:rsidRPr="003F0201">
              <w:rPr>
                <w:rFonts w:ascii="Arial" w:hAnsi="Arial" w:cs="Arial"/>
                <w:sz w:val="24"/>
                <w:szCs w:val="24"/>
              </w:rPr>
              <w:t xml:space="preserve"> Korea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727F93C0" w14:textId="3FC4973D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NIBRIV0000865975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23541940" w14:textId="159AF3F3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0434</w:t>
            </w:r>
            <w:proofErr w:type="spellEnd"/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C596053" w14:textId="748D6919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47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BD13335" w14:textId="7005CA48" w:rsidR="00604388" w:rsidRPr="003F0201" w:rsidRDefault="00604388" w:rsidP="00BD6163">
            <w:pPr>
              <w:wordWrap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T425039</w:t>
            </w:r>
            <w:proofErr w:type="spellEnd"/>
          </w:p>
        </w:tc>
      </w:tr>
    </w:tbl>
    <w:p w14:paraId="526061F6" w14:textId="38617F6B" w:rsidR="001D0D48" w:rsidRPr="003F0201" w:rsidRDefault="001D0D48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1C6F13A" w14:textId="77777777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  <w:sectPr w:rsidR="009867E5" w:rsidRPr="003F0201" w:rsidSect="00BB3AF3">
          <w:footerReference w:type="default" r:id="rId8"/>
          <w:pgSz w:w="16838" w:h="11906" w:orient="landscape"/>
          <w:pgMar w:top="1440" w:right="1440" w:bottom="1440" w:left="1701" w:header="720" w:footer="720" w:gutter="0"/>
          <w:cols w:space="720"/>
          <w:docGrid w:linePitch="360"/>
        </w:sectPr>
      </w:pPr>
    </w:p>
    <w:p w14:paraId="3F56B56D" w14:textId="77777777" w:rsidR="00782F35" w:rsidRPr="003F0201" w:rsidRDefault="00782F3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C5760A4" w14:textId="33542D32" w:rsidR="009867E5" w:rsidRPr="003F0201" w:rsidRDefault="009867E5" w:rsidP="005E6E16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3F0201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3F0201">
        <w:rPr>
          <w:rFonts w:ascii="Arial" w:hAnsi="Arial" w:cs="Arial"/>
          <w:b/>
          <w:bCs/>
          <w:sz w:val="24"/>
          <w:szCs w:val="24"/>
        </w:rPr>
        <w:t>S2</w:t>
      </w:r>
      <w:proofErr w:type="spellEnd"/>
      <w:r w:rsidRPr="003F0201">
        <w:rPr>
          <w:rFonts w:ascii="Arial" w:hAnsi="Arial" w:cs="Arial"/>
          <w:b/>
          <w:bCs/>
          <w:sz w:val="24"/>
          <w:szCs w:val="24"/>
        </w:rPr>
        <w:t>.</w:t>
      </w:r>
      <w:r w:rsidRPr="003F0201">
        <w:rPr>
          <w:rFonts w:ascii="Arial" w:hAnsi="Arial" w:cs="Arial"/>
          <w:sz w:val="24"/>
          <w:szCs w:val="24"/>
        </w:rPr>
        <w:t xml:space="preserve"> Sequences obtained from GenBank used in the present study.</w:t>
      </w:r>
    </w:p>
    <w:tbl>
      <w:tblPr>
        <w:tblpPr w:leftFromText="180" w:rightFromText="180" w:horzAnchor="margin" w:tblpXSpec="center" w:tblpY="730"/>
        <w:tblW w:w="8790" w:type="dxa"/>
        <w:tblLayout w:type="fixed"/>
        <w:tblLook w:val="01E0" w:firstRow="1" w:lastRow="1" w:firstColumn="1" w:lastColumn="1" w:noHBand="0" w:noVBand="0"/>
      </w:tblPr>
      <w:tblGrid>
        <w:gridCol w:w="1271"/>
        <w:gridCol w:w="2839"/>
        <w:gridCol w:w="1700"/>
        <w:gridCol w:w="1422"/>
        <w:gridCol w:w="1558"/>
      </w:tblGrid>
      <w:tr w:rsidR="00B36EA6" w:rsidRPr="003F0201" w14:paraId="66D1DC02" w14:textId="77777777" w:rsidTr="00B36EA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442AABE" w14:textId="45008B1C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13EBF" w14:textId="533F739A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1" w:name="_Hlk40637339"/>
            <w:r w:rsidRPr="003F0201">
              <w:rPr>
                <w:rFonts w:ascii="Arial" w:hAnsi="Arial" w:cs="Arial"/>
                <w:b/>
                <w:sz w:val="24"/>
                <w:szCs w:val="24"/>
              </w:rPr>
              <w:t>Species nam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0EF0B" w14:textId="1DB5F8A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0201">
              <w:rPr>
                <w:rFonts w:ascii="Arial" w:hAnsi="Arial" w:cs="Arial"/>
                <w:b/>
                <w:sz w:val="24"/>
                <w:szCs w:val="24"/>
              </w:rPr>
              <w:t>CO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F41AC" w14:textId="5C97811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/>
                <w:sz w:val="24"/>
                <w:szCs w:val="24"/>
              </w:rPr>
              <w:t>16S</w:t>
            </w:r>
            <w:proofErr w:type="spellEnd"/>
            <w:r w:rsidRPr="003F0201">
              <w:rPr>
                <w:rFonts w:ascii="Arial" w:hAnsi="Arial" w:cs="Arial"/>
                <w:b/>
                <w:sz w:val="24"/>
                <w:szCs w:val="24"/>
              </w:rPr>
              <w:t xml:space="preserve"> rRNA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76B08" w14:textId="0229020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/>
                <w:sz w:val="24"/>
                <w:szCs w:val="24"/>
              </w:rPr>
              <w:t>28S</w:t>
            </w:r>
            <w:proofErr w:type="spellEnd"/>
            <w:r w:rsidRPr="003F0201">
              <w:rPr>
                <w:rFonts w:ascii="Arial" w:hAnsi="Arial" w:cs="Arial"/>
                <w:b/>
                <w:sz w:val="24"/>
                <w:szCs w:val="24"/>
              </w:rPr>
              <w:t xml:space="preserve"> rRNA</w:t>
            </w:r>
          </w:p>
        </w:tc>
      </w:tr>
      <w:tr w:rsidR="00B36EA6" w:rsidRPr="003F0201" w14:paraId="0DC2967B" w14:textId="77777777" w:rsidTr="00B36EA6">
        <w:tc>
          <w:tcPr>
            <w:tcW w:w="1271" w:type="dxa"/>
            <w:tcBorders>
              <w:top w:val="single" w:sz="4" w:space="0" w:color="auto"/>
            </w:tcBorders>
          </w:tcPr>
          <w:p w14:paraId="43C87657" w14:textId="3DB467F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shd w:val="clear" w:color="auto" w:fill="auto"/>
          </w:tcPr>
          <w:p w14:paraId="1BF22B38" w14:textId="4C9D2605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flavomacula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3470CBCD" w14:textId="745E299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F534041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664743BF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F535109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56FEF324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025BF98B" w14:textId="77777777" w:rsidTr="00B36EA6">
        <w:tc>
          <w:tcPr>
            <w:tcW w:w="1271" w:type="dxa"/>
          </w:tcPr>
          <w:p w14:paraId="0EF60A5A" w14:textId="4D054CEA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39" w:type="dxa"/>
            <w:shd w:val="clear" w:color="auto" w:fill="auto"/>
          </w:tcPr>
          <w:p w14:paraId="7D139D75" w14:textId="7C70D05A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flavomacula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48C9B38" w14:textId="6950FF4E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15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12BAE27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64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3C4DCEC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4E10F5C1" w14:textId="77777777" w:rsidTr="00B36EA6">
        <w:tc>
          <w:tcPr>
            <w:tcW w:w="1271" w:type="dxa"/>
          </w:tcPr>
          <w:p w14:paraId="34CD4B0D" w14:textId="5F649335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839" w:type="dxa"/>
            <w:shd w:val="clear" w:color="auto" w:fill="auto"/>
          </w:tcPr>
          <w:p w14:paraId="1D80F8A1" w14:textId="0FF7E9B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jannanicholsae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7CEF5A1" w14:textId="56EFF68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3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9B21AB9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1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20B80127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5</w:t>
            </w:r>
            <w:proofErr w:type="spellEnd"/>
          </w:p>
        </w:tc>
      </w:tr>
      <w:tr w:rsidR="00B36EA6" w:rsidRPr="003F0201" w14:paraId="10EA3E64" w14:textId="77777777" w:rsidTr="00B36EA6">
        <w:tc>
          <w:tcPr>
            <w:tcW w:w="1271" w:type="dxa"/>
          </w:tcPr>
          <w:p w14:paraId="18151622" w14:textId="30704F2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839" w:type="dxa"/>
            <w:shd w:val="clear" w:color="auto" w:fill="auto"/>
          </w:tcPr>
          <w:p w14:paraId="7BB0DCFA" w14:textId="42C4EF1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jannanicholsae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700" w:type="dxa"/>
            <w:shd w:val="clear" w:color="auto" w:fill="auto"/>
          </w:tcPr>
          <w:p w14:paraId="4B1A6A4A" w14:textId="520C127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M219678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F6C824E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J653679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0CFD9FB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P340350</w:t>
            </w:r>
            <w:proofErr w:type="spellEnd"/>
          </w:p>
        </w:tc>
      </w:tr>
      <w:tr w:rsidR="00B36EA6" w:rsidRPr="003F0201" w14:paraId="1E81B7F7" w14:textId="77777777" w:rsidTr="00B36EA6">
        <w:tc>
          <w:tcPr>
            <w:tcW w:w="1271" w:type="dxa"/>
          </w:tcPr>
          <w:p w14:paraId="565A18F2" w14:textId="7B4E698E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2839" w:type="dxa"/>
            <w:shd w:val="clear" w:color="auto" w:fill="auto"/>
          </w:tcPr>
          <w:p w14:paraId="76D6B8B8" w14:textId="4E19FF0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700" w:type="dxa"/>
            <w:shd w:val="clear" w:color="auto" w:fill="auto"/>
          </w:tcPr>
          <w:p w14:paraId="267953E5" w14:textId="18F15D1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2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17944525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78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2E2D64D3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3</w:t>
            </w:r>
            <w:proofErr w:type="spellEnd"/>
          </w:p>
        </w:tc>
      </w:tr>
      <w:tr w:rsidR="00B36EA6" w:rsidRPr="003F0201" w14:paraId="1F6D8E6C" w14:textId="77777777" w:rsidTr="00B36EA6">
        <w:tc>
          <w:tcPr>
            <w:tcW w:w="1271" w:type="dxa"/>
          </w:tcPr>
          <w:p w14:paraId="6C99770F" w14:textId="1E74A0E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39" w:type="dxa"/>
            <w:shd w:val="clear" w:color="auto" w:fill="auto"/>
          </w:tcPr>
          <w:p w14:paraId="56797B1A" w14:textId="74ACD333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japonica</w:t>
            </w:r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6058036" w14:textId="252F44D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1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C1463F8" w14:textId="2170A29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77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54BFE75" w14:textId="4C9441A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5A299B2D" w14:textId="77777777" w:rsidTr="00B36EA6">
        <w:tc>
          <w:tcPr>
            <w:tcW w:w="1271" w:type="dxa"/>
          </w:tcPr>
          <w:p w14:paraId="7DAD4B54" w14:textId="58F284BE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839" w:type="dxa"/>
            <w:shd w:val="clear" w:color="auto" w:fill="auto"/>
          </w:tcPr>
          <w:p w14:paraId="717B32E1" w14:textId="597BCE7C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kamchatic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1E5BCBC4" w14:textId="15E053A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3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2A4D294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79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482F5055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4</w:t>
            </w:r>
            <w:proofErr w:type="spellEnd"/>
          </w:p>
        </w:tc>
      </w:tr>
      <w:tr w:rsidR="00B36EA6" w:rsidRPr="003F0201" w14:paraId="67E62DC1" w14:textId="77777777" w:rsidTr="00B36EA6">
        <w:tc>
          <w:tcPr>
            <w:tcW w:w="1271" w:type="dxa"/>
          </w:tcPr>
          <w:p w14:paraId="4EBFCCB3" w14:textId="6ADB477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39" w:type="dxa"/>
            <w:shd w:val="clear" w:color="auto" w:fill="auto"/>
          </w:tcPr>
          <w:p w14:paraId="0933066F" w14:textId="7C2FBF03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kamchatic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058A982F" w14:textId="30D4EE1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4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30FCFDF8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0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4A7E417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5</w:t>
            </w:r>
            <w:proofErr w:type="spellEnd"/>
          </w:p>
        </w:tc>
      </w:tr>
      <w:tr w:rsidR="00B36EA6" w:rsidRPr="003F0201" w14:paraId="5155C95C" w14:textId="77777777" w:rsidTr="00B36EA6">
        <w:tc>
          <w:tcPr>
            <w:tcW w:w="1271" w:type="dxa"/>
          </w:tcPr>
          <w:p w14:paraId="016C1AA1" w14:textId="79515CE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839" w:type="dxa"/>
            <w:shd w:val="clear" w:color="auto" w:fill="auto"/>
          </w:tcPr>
          <w:p w14:paraId="0476386F" w14:textId="3F7BCD80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klasmalmbergi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65F9C57" w14:textId="657FFA8C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5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CFDA147" w14:textId="79BBB82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3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920FB4F" w14:textId="30DFF70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7</w:t>
            </w:r>
            <w:proofErr w:type="spellEnd"/>
          </w:p>
        </w:tc>
      </w:tr>
      <w:tr w:rsidR="00B36EA6" w:rsidRPr="003F0201" w14:paraId="7D93E374" w14:textId="77777777" w:rsidTr="00B36EA6">
        <w:tc>
          <w:tcPr>
            <w:tcW w:w="1271" w:type="dxa"/>
          </w:tcPr>
          <w:p w14:paraId="43EB0FE7" w14:textId="4166A8A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39" w:type="dxa"/>
            <w:shd w:val="clear" w:color="auto" w:fill="auto"/>
          </w:tcPr>
          <w:p w14:paraId="631AA915" w14:textId="1B14343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klasmalmbergi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10D58298" w14:textId="0789F22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6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9FFAD46" w14:textId="521A7B1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4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0A74F24" w14:textId="1A928A0D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8</w:t>
            </w:r>
            <w:proofErr w:type="spellEnd"/>
          </w:p>
        </w:tc>
      </w:tr>
      <w:tr w:rsidR="00B36EA6" w:rsidRPr="003F0201" w14:paraId="4BE95ED3" w14:textId="77777777" w:rsidTr="00B36EA6">
        <w:tc>
          <w:tcPr>
            <w:tcW w:w="1271" w:type="dxa"/>
          </w:tcPr>
          <w:p w14:paraId="136250E5" w14:textId="1A61875C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39" w:type="dxa"/>
            <w:shd w:val="clear" w:color="auto" w:fill="auto"/>
          </w:tcPr>
          <w:p w14:paraId="2D89CF01" w14:textId="02C6C9C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1AD72891" w14:textId="2E8913A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B3BF5ED" w14:textId="5BC2A7D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4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5656683A" w14:textId="55AE686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9</w:t>
            </w:r>
            <w:proofErr w:type="spellEnd"/>
          </w:p>
        </w:tc>
      </w:tr>
      <w:tr w:rsidR="00B36EA6" w:rsidRPr="003F0201" w14:paraId="782260D5" w14:textId="77777777" w:rsidTr="00B36EA6">
        <w:tc>
          <w:tcPr>
            <w:tcW w:w="1271" w:type="dxa"/>
          </w:tcPr>
          <w:p w14:paraId="7494E476" w14:textId="2A9282B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39" w:type="dxa"/>
            <w:shd w:val="clear" w:color="auto" w:fill="auto"/>
          </w:tcPr>
          <w:p w14:paraId="52E791C1" w14:textId="1EE739B1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18CF6F6F" w14:textId="4BB1CC42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4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8F2B263" w14:textId="7EF5CA8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5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41B28197" w14:textId="366792F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0</w:t>
            </w:r>
            <w:proofErr w:type="spellEnd"/>
          </w:p>
        </w:tc>
      </w:tr>
      <w:tr w:rsidR="00B36EA6" w:rsidRPr="003F0201" w14:paraId="1B4B7F20" w14:textId="77777777" w:rsidTr="00B36EA6">
        <w:tc>
          <w:tcPr>
            <w:tcW w:w="1271" w:type="dxa"/>
          </w:tcPr>
          <w:p w14:paraId="12143630" w14:textId="51ADFD2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839" w:type="dxa"/>
            <w:shd w:val="clear" w:color="auto" w:fill="auto"/>
          </w:tcPr>
          <w:p w14:paraId="59E9C98F" w14:textId="3E7E7D6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8E6484A" w14:textId="00AF6DD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8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35703AD1" w14:textId="651566FC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6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2D8D2830" w14:textId="011CACE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1</w:t>
            </w:r>
            <w:proofErr w:type="spellEnd"/>
          </w:p>
        </w:tc>
      </w:tr>
      <w:tr w:rsidR="00B36EA6" w:rsidRPr="003F0201" w14:paraId="304C03C6" w14:textId="77777777" w:rsidTr="00B36EA6">
        <w:tc>
          <w:tcPr>
            <w:tcW w:w="1271" w:type="dxa"/>
          </w:tcPr>
          <w:p w14:paraId="4FF21AAB" w14:textId="1AD58402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839" w:type="dxa"/>
            <w:shd w:val="clear" w:color="auto" w:fill="auto"/>
          </w:tcPr>
          <w:p w14:paraId="3A589F41" w14:textId="44214F8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4E25607" w14:textId="5246855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49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2A0B4D72" w14:textId="76759E2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1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EA6CE7B" w14:textId="19408E8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6</w:t>
            </w:r>
            <w:proofErr w:type="spellEnd"/>
          </w:p>
        </w:tc>
      </w:tr>
      <w:tr w:rsidR="00B36EA6" w:rsidRPr="003F0201" w14:paraId="48B75176" w14:textId="77777777" w:rsidTr="00B36EA6">
        <w:tc>
          <w:tcPr>
            <w:tcW w:w="1271" w:type="dxa"/>
          </w:tcPr>
          <w:p w14:paraId="14E5FF80" w14:textId="0C35F51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839" w:type="dxa"/>
            <w:shd w:val="clear" w:color="auto" w:fill="auto"/>
          </w:tcPr>
          <w:p w14:paraId="6F399A85" w14:textId="5CA823B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0FE9C71F" w14:textId="6CD75F8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9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1688ABD5" w14:textId="1D79F43A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7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434CD5E" w14:textId="6A9B118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2</w:t>
            </w:r>
            <w:proofErr w:type="spellEnd"/>
          </w:p>
        </w:tc>
      </w:tr>
      <w:tr w:rsidR="00B36EA6" w:rsidRPr="003F0201" w14:paraId="2BC9E29B" w14:textId="77777777" w:rsidTr="00B36EA6">
        <w:tc>
          <w:tcPr>
            <w:tcW w:w="1271" w:type="dxa"/>
          </w:tcPr>
          <w:p w14:paraId="2AD6BC08" w14:textId="0D08BF0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39" w:type="dxa"/>
            <w:shd w:val="clear" w:color="auto" w:fill="auto"/>
          </w:tcPr>
          <w:p w14:paraId="3BBCEC31" w14:textId="59FCA503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59BDE2D9" w14:textId="310B5EA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5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4B490DF" w14:textId="1C3B914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2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E26A661" w14:textId="34410B6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7</w:t>
            </w:r>
            <w:proofErr w:type="spellEnd"/>
          </w:p>
        </w:tc>
      </w:tr>
      <w:tr w:rsidR="00B36EA6" w:rsidRPr="003F0201" w14:paraId="414F2976" w14:textId="77777777" w:rsidTr="00B36EA6">
        <w:tc>
          <w:tcPr>
            <w:tcW w:w="1271" w:type="dxa"/>
          </w:tcPr>
          <w:p w14:paraId="7496C760" w14:textId="2394A46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839" w:type="dxa"/>
            <w:shd w:val="clear" w:color="auto" w:fill="auto"/>
          </w:tcPr>
          <w:p w14:paraId="7B072873" w14:textId="3E5EB07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aevis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5CA7C34E" w14:textId="20F8FC3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56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2AFC672C" w14:textId="0AF07A1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3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00EC2AD" w14:textId="468868F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18</w:t>
            </w:r>
            <w:proofErr w:type="spellEnd"/>
          </w:p>
        </w:tc>
      </w:tr>
      <w:tr w:rsidR="00B36EA6" w:rsidRPr="003F0201" w14:paraId="030712F3" w14:textId="77777777" w:rsidTr="00B36EA6">
        <w:tc>
          <w:tcPr>
            <w:tcW w:w="1271" w:type="dxa"/>
          </w:tcPr>
          <w:p w14:paraId="56A9421E" w14:textId="1873630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39" w:type="dxa"/>
            <w:shd w:val="clear" w:color="auto" w:fill="auto"/>
          </w:tcPr>
          <w:p w14:paraId="14F659B4" w14:textId="7A30D1A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uarn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9DC0CF5" w14:textId="07FEF2B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1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19E9E02F" w14:textId="5AB1236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67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C4A21FF" w14:textId="58A7FB9C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5F4F178D" w14:textId="77777777" w:rsidTr="00B36EA6">
        <w:tc>
          <w:tcPr>
            <w:tcW w:w="1271" w:type="dxa"/>
          </w:tcPr>
          <w:p w14:paraId="41029B65" w14:textId="1DABB195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839" w:type="dxa"/>
            <w:shd w:val="clear" w:color="auto" w:fill="auto"/>
          </w:tcPr>
          <w:p w14:paraId="416EA98D" w14:textId="3F6C7DA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uarn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D6B65AF" w14:textId="5393605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18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2C28C4CA" w14:textId="57E2E9B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68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3124789" w14:textId="372C75E8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343360B8" w14:textId="77777777" w:rsidTr="00B36EA6">
        <w:tc>
          <w:tcPr>
            <w:tcW w:w="1271" w:type="dxa"/>
          </w:tcPr>
          <w:p w14:paraId="373FDCD0" w14:textId="5EC85C05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39" w:type="dxa"/>
            <w:shd w:val="clear" w:color="auto" w:fill="auto"/>
          </w:tcPr>
          <w:p w14:paraId="784772AE" w14:textId="3FB4251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luteomargina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68078414" w14:textId="1E5CF678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1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0362F1AC" w14:textId="6F681F8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1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5DE1760" w14:textId="088D5D6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14BDB7D7" w14:textId="77777777" w:rsidTr="00B36EA6">
        <w:tc>
          <w:tcPr>
            <w:tcW w:w="1271" w:type="dxa"/>
          </w:tcPr>
          <w:p w14:paraId="2CDAF46E" w14:textId="477F232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839" w:type="dxa"/>
            <w:shd w:val="clear" w:color="auto" w:fill="auto"/>
          </w:tcPr>
          <w:p w14:paraId="32123814" w14:textId="3244DB1C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modes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FFE2ACF" w14:textId="2B582D2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2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4BD3558" w14:textId="70C991A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2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9B44B67" w14:textId="7FE594F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42A9366F" w14:textId="77777777" w:rsidTr="00B36EA6">
        <w:tc>
          <w:tcPr>
            <w:tcW w:w="1271" w:type="dxa"/>
          </w:tcPr>
          <w:p w14:paraId="353210AD" w14:textId="73755CBF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839" w:type="dxa"/>
            <w:shd w:val="clear" w:color="auto" w:fill="auto"/>
          </w:tcPr>
          <w:p w14:paraId="4D426BAD" w14:textId="2591F90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modes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0829AB03" w14:textId="1E752D2E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3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192396D" w14:textId="1052FEFA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3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21B1F24D" w14:textId="5B0C785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4E429DA6" w14:textId="77777777" w:rsidTr="00B36EA6">
        <w:tc>
          <w:tcPr>
            <w:tcW w:w="1271" w:type="dxa"/>
          </w:tcPr>
          <w:p w14:paraId="648046F1" w14:textId="7873FEB3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839" w:type="dxa"/>
            <w:shd w:val="clear" w:color="auto" w:fill="auto"/>
          </w:tcPr>
          <w:p w14:paraId="709A1E95" w14:textId="08707772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modest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6394274C" w14:textId="54B052C8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F95843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5B48179" w14:textId="0B64953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F958310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8D7EA41" w14:textId="2CBDB25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3F32420C" w14:textId="77777777" w:rsidTr="00B36EA6">
        <w:tc>
          <w:tcPr>
            <w:tcW w:w="1271" w:type="dxa"/>
          </w:tcPr>
          <w:p w14:paraId="1B80AAA0" w14:textId="14FF07D9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839" w:type="dxa"/>
            <w:shd w:val="clear" w:color="auto" w:fill="auto"/>
          </w:tcPr>
          <w:p w14:paraId="6CA6C191" w14:textId="04701033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paninae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700" w:type="dxa"/>
            <w:shd w:val="clear" w:color="auto" w:fill="auto"/>
          </w:tcPr>
          <w:p w14:paraId="545CD6D4" w14:textId="1CDD909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1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08AA664D" w14:textId="7B00C0A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9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C233EF0" w14:textId="66EBB1AA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3</w:t>
            </w:r>
            <w:proofErr w:type="spellEnd"/>
          </w:p>
        </w:tc>
      </w:tr>
      <w:tr w:rsidR="00B36EA6" w:rsidRPr="003F0201" w14:paraId="3BF6DF99" w14:textId="77777777" w:rsidTr="00B36EA6">
        <w:tc>
          <w:tcPr>
            <w:tcW w:w="1271" w:type="dxa"/>
          </w:tcPr>
          <w:p w14:paraId="53A584D0" w14:textId="6292CB1B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839" w:type="dxa"/>
            <w:shd w:val="clear" w:color="auto" w:fill="auto"/>
          </w:tcPr>
          <w:p w14:paraId="0FE50C70" w14:textId="7B0BAF48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paninae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5D7379F9" w14:textId="4496ACB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2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321B261E" w14:textId="636D0E12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0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56920C83" w14:textId="69C1B2B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4</w:t>
            </w:r>
            <w:proofErr w:type="spellEnd"/>
          </w:p>
        </w:tc>
      </w:tr>
      <w:tr w:rsidR="00B36EA6" w:rsidRPr="003F0201" w14:paraId="005761F1" w14:textId="77777777" w:rsidTr="00B36EA6">
        <w:tc>
          <w:tcPr>
            <w:tcW w:w="1271" w:type="dxa"/>
          </w:tcPr>
          <w:p w14:paraId="6CD4EC9D" w14:textId="31F7D470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839" w:type="dxa"/>
            <w:shd w:val="clear" w:color="auto" w:fill="auto"/>
          </w:tcPr>
          <w:p w14:paraId="734D8B86" w14:textId="46F1D8B8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paninae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700" w:type="dxa"/>
            <w:shd w:val="clear" w:color="auto" w:fill="auto"/>
          </w:tcPr>
          <w:p w14:paraId="00EE92FD" w14:textId="5EC07BB2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0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5B899866" w14:textId="19564D5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88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48A86C81" w14:textId="1EE17E6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62F0EE41" w14:textId="77777777" w:rsidTr="00B36EA6">
        <w:tc>
          <w:tcPr>
            <w:tcW w:w="1271" w:type="dxa"/>
          </w:tcPr>
          <w:p w14:paraId="053D0ED2" w14:textId="7DD17BA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839" w:type="dxa"/>
            <w:shd w:val="clear" w:color="auto" w:fill="auto"/>
          </w:tcPr>
          <w:p w14:paraId="535308AF" w14:textId="4BBB556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pellucida</w:t>
            </w:r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3380F904" w14:textId="43A86B5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4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75DDE751" w14:textId="2F2B55C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4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5CFFF899" w14:textId="2C85A2D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F958396</w:t>
            </w:r>
            <w:proofErr w:type="spellEnd"/>
          </w:p>
        </w:tc>
      </w:tr>
      <w:tr w:rsidR="00B36EA6" w:rsidRPr="003F0201" w14:paraId="0D62096B" w14:textId="77777777" w:rsidTr="00B36EA6">
        <w:tc>
          <w:tcPr>
            <w:tcW w:w="1271" w:type="dxa"/>
          </w:tcPr>
          <w:p w14:paraId="7F8F996F" w14:textId="50ACDA78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839" w:type="dxa"/>
            <w:shd w:val="clear" w:color="auto" w:fill="auto"/>
          </w:tcPr>
          <w:p w14:paraId="42FE3FFE" w14:textId="1DC4976E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rumi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5C3A8E83" w14:textId="74EEE33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5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4D7A3026" w14:textId="0B8F829C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5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6396059B" w14:textId="1B92550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20F39B35" w14:textId="77777777" w:rsidTr="00B36EA6">
        <w:tc>
          <w:tcPr>
            <w:tcW w:w="1271" w:type="dxa"/>
          </w:tcPr>
          <w:p w14:paraId="2B762706" w14:textId="2F1BD9B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839" w:type="dxa"/>
            <w:shd w:val="clear" w:color="auto" w:fill="auto"/>
          </w:tcPr>
          <w:p w14:paraId="4FF12A4D" w14:textId="57D54D9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sparsa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71F09B05" w14:textId="0DD5450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26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367800DC" w14:textId="49C4CBAB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EU982776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4C5BD15" w14:textId="1DC6419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3982C9A9" w14:textId="77777777" w:rsidTr="00B36EA6">
        <w:tc>
          <w:tcPr>
            <w:tcW w:w="1271" w:type="dxa"/>
          </w:tcPr>
          <w:p w14:paraId="690E3F2C" w14:textId="5A7B8E14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839" w:type="dxa"/>
            <w:shd w:val="clear" w:color="auto" w:fill="auto"/>
          </w:tcPr>
          <w:p w14:paraId="3C960C28" w14:textId="59CE982A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sylviaearleae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700" w:type="dxa"/>
            <w:shd w:val="clear" w:color="auto" w:fill="auto"/>
          </w:tcPr>
          <w:p w14:paraId="635D3472" w14:textId="3D968FB9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4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09B1D20F" w14:textId="541488F8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2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5D4385C" w14:textId="32D766FD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6</w:t>
            </w:r>
            <w:proofErr w:type="spellEnd"/>
          </w:p>
        </w:tc>
      </w:tr>
      <w:tr w:rsidR="00B36EA6" w:rsidRPr="003F0201" w14:paraId="5E3CC20B" w14:textId="77777777" w:rsidTr="00B36EA6">
        <w:tc>
          <w:tcPr>
            <w:tcW w:w="1271" w:type="dxa"/>
          </w:tcPr>
          <w:p w14:paraId="5A21815E" w14:textId="51067E3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839" w:type="dxa"/>
            <w:shd w:val="clear" w:color="auto" w:fill="auto"/>
          </w:tcPr>
          <w:p w14:paraId="697F20A0" w14:textId="0C96CA09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umiushi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D1377DC" w14:textId="710561E2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7EEA15AD" w14:textId="76890F76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5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54E771E" w14:textId="03232585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29</w:t>
            </w:r>
            <w:proofErr w:type="spellEnd"/>
          </w:p>
        </w:tc>
      </w:tr>
      <w:tr w:rsidR="00B36EA6" w:rsidRPr="003F0201" w14:paraId="4CE3E287" w14:textId="77777777" w:rsidTr="00B36EA6">
        <w:tc>
          <w:tcPr>
            <w:tcW w:w="1271" w:type="dxa"/>
          </w:tcPr>
          <w:p w14:paraId="36D22B9D" w14:textId="0125D65C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839" w:type="dxa"/>
            <w:shd w:val="clear" w:color="auto" w:fill="auto"/>
          </w:tcPr>
          <w:p w14:paraId="5BECFB7B" w14:textId="76631855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umiushi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2D789592" w14:textId="4B4DE03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68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060ECD7F" w14:textId="05A0B8BE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096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00EE313F" w14:textId="01DBFB1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MN224130</w:t>
            </w:r>
            <w:proofErr w:type="spellEnd"/>
          </w:p>
        </w:tc>
      </w:tr>
      <w:tr w:rsidR="00B36EA6" w:rsidRPr="003F0201" w14:paraId="155CE3A7" w14:textId="77777777" w:rsidTr="00B36EA6">
        <w:tc>
          <w:tcPr>
            <w:tcW w:w="1271" w:type="dxa"/>
          </w:tcPr>
          <w:p w14:paraId="2454697C" w14:textId="239D45FD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839" w:type="dxa"/>
            <w:shd w:val="clear" w:color="auto" w:fill="auto"/>
          </w:tcPr>
          <w:p w14:paraId="5D762810" w14:textId="6F3B447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umiushi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18EBDD02" w14:textId="58EDEF8E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610757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2B8A5E7C" w14:textId="3B0BF300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938354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76577CD5" w14:textId="54762DBA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52E3E85A" w14:textId="77777777" w:rsidTr="00B36EA6">
        <w:tc>
          <w:tcPr>
            <w:tcW w:w="1271" w:type="dxa"/>
          </w:tcPr>
          <w:p w14:paraId="4B66636B" w14:textId="6392C81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839" w:type="dxa"/>
            <w:shd w:val="clear" w:color="auto" w:fill="auto"/>
          </w:tcPr>
          <w:p w14:paraId="27964347" w14:textId="54C51388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umiushi</w:t>
            </w:r>
            <w:proofErr w:type="spellEnd"/>
            <w:r w:rsidRPr="003F0201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A9FCAD1" w14:textId="229EBAAD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610756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F348D76" w14:textId="3E6C52B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938355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4E23EA64" w14:textId="5CAD33F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5B8D1CAE" w14:textId="77777777" w:rsidTr="00B36EA6">
        <w:tc>
          <w:tcPr>
            <w:tcW w:w="1271" w:type="dxa"/>
          </w:tcPr>
          <w:p w14:paraId="6470BB03" w14:textId="1112DCC8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839" w:type="dxa"/>
            <w:shd w:val="clear" w:color="auto" w:fill="auto"/>
          </w:tcPr>
          <w:p w14:paraId="0C559F5D" w14:textId="7BAF07CE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umiushi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</w:tcPr>
          <w:p w14:paraId="4BCF5E05" w14:textId="0A3438DF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610758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D56B83C" w14:textId="1076676E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sz w:val="24"/>
                <w:szCs w:val="24"/>
              </w:rPr>
              <w:t>KX938356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2E6CE82" w14:textId="296AA514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sz w:val="24"/>
                <w:szCs w:val="24"/>
              </w:rPr>
              <w:t>-</w:t>
            </w:r>
          </w:p>
        </w:tc>
      </w:tr>
      <w:tr w:rsidR="00B36EA6" w:rsidRPr="003F0201" w14:paraId="53140011" w14:textId="77777777" w:rsidTr="00B36EA6">
        <w:tc>
          <w:tcPr>
            <w:tcW w:w="1271" w:type="dxa"/>
          </w:tcPr>
          <w:p w14:paraId="7774E5CB" w14:textId="2A77CB79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F0201">
              <w:rPr>
                <w:rFonts w:ascii="Arial" w:hAnsi="Arial" w:cs="Arial"/>
                <w:bCs/>
                <w:iCs/>
                <w:sz w:val="24"/>
                <w:szCs w:val="24"/>
              </w:rPr>
              <w:t>Outgroup</w:t>
            </w:r>
          </w:p>
        </w:tc>
        <w:tc>
          <w:tcPr>
            <w:tcW w:w="2839" w:type="dxa"/>
            <w:shd w:val="clear" w:color="auto" w:fill="auto"/>
          </w:tcPr>
          <w:p w14:paraId="740842E4" w14:textId="7F6F9A0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Aldisa</w:t>
            </w:r>
            <w:proofErr w:type="spellEnd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sz w:val="24"/>
                <w:szCs w:val="24"/>
              </w:rPr>
              <w:t>sanguine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14:paraId="7BFB0DF3" w14:textId="40E22043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F958435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14:paraId="69531D7C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F958309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349F01C7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MF958394</w:t>
            </w:r>
            <w:proofErr w:type="spellEnd"/>
          </w:p>
        </w:tc>
      </w:tr>
      <w:tr w:rsidR="00B36EA6" w:rsidRPr="003F0201" w14:paraId="1C63C1CE" w14:textId="77777777" w:rsidTr="00B36EA6">
        <w:tc>
          <w:tcPr>
            <w:tcW w:w="1271" w:type="dxa"/>
            <w:tcBorders>
              <w:bottom w:val="single" w:sz="4" w:space="0" w:color="auto"/>
            </w:tcBorders>
          </w:tcPr>
          <w:p w14:paraId="5AB29610" w14:textId="77777777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shd w:val="clear" w:color="auto" w:fill="auto"/>
          </w:tcPr>
          <w:p w14:paraId="41535EAC" w14:textId="5AA08246" w:rsidR="00B36EA6" w:rsidRPr="003F0201" w:rsidRDefault="00B36EA6" w:rsidP="00E80663">
            <w:pPr>
              <w:wordWrap/>
              <w:spacing w:after="0" w:line="240" w:lineRule="auto"/>
              <w:rPr>
                <w:rFonts w:ascii="Arial" w:hAnsi="Arial" w:cs="Arial"/>
                <w:bCs/>
                <w:i/>
                <w:i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Aldisa</w:t>
            </w:r>
            <w:proofErr w:type="spellEnd"/>
            <w:r w:rsidRPr="003F020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smaragdina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3663C5CD" w14:textId="1DB2100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KF992175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2CA810BB" w14:textId="5D35B3C1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KJ022806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4696A5CF" w14:textId="77777777" w:rsidR="00B36EA6" w:rsidRPr="003F0201" w:rsidRDefault="00B36EA6" w:rsidP="00E80663">
            <w:pPr>
              <w:wordWrap/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sz w:val="24"/>
                <w:szCs w:val="24"/>
              </w:rPr>
              <w:t>KJ023043</w:t>
            </w:r>
            <w:proofErr w:type="spellEnd"/>
          </w:p>
        </w:tc>
      </w:tr>
      <w:bookmarkEnd w:id="1"/>
    </w:tbl>
    <w:p w14:paraId="3A0EB9E1" w14:textId="77777777" w:rsidR="009867E5" w:rsidRPr="003F0201" w:rsidRDefault="009867E5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F620AE2" w14:textId="1A076C31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9CE4F5F" w14:textId="6AC7B27F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A179AD1" w14:textId="469AEDF6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0A7CC63" w14:textId="0058B987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6D20F10" w14:textId="2398BA4C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352FC389" w14:textId="046D3504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C97908D" w14:textId="0D91509C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8FD498F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3F0201">
        <w:rPr>
          <w:rFonts w:ascii="Arial" w:hAnsi="Arial" w:cs="Arial"/>
          <w:sz w:val="24"/>
          <w:szCs w:val="24"/>
        </w:rPr>
        <w:t xml:space="preserve">   </w:t>
      </w:r>
    </w:p>
    <w:p w14:paraId="74E0310A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6BFA70DF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837A08F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7E71E188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2658FF97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49AF2557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E88310A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E7F8881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37A1D4D9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9CD364C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5AA827A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5F10413B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50967BB7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A9AB3DB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646E75DE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A155A8B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4796B4FD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47A75ABC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6C8DBFA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6F18FF7D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90BD8E9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CD5DD9A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32CDC47E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32D3012D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47229002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3042B2E2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5A8E270C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456BF56B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AE9325F" w14:textId="77777777" w:rsidR="00E80663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0DDAAF52" w14:textId="77777777" w:rsidR="00454734" w:rsidRDefault="00454734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ACE2CFE" w14:textId="614B7529" w:rsidR="009867E5" w:rsidRPr="003F0201" w:rsidRDefault="00E80663" w:rsidP="00E80663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3F0201">
        <w:rPr>
          <w:rFonts w:ascii="Arial" w:hAnsi="Arial" w:cs="Arial"/>
          <w:sz w:val="24"/>
          <w:szCs w:val="24"/>
        </w:rPr>
        <w:t xml:space="preserve"> </w:t>
      </w:r>
      <w:r w:rsidR="00454734" w:rsidRPr="003F0201">
        <w:rPr>
          <w:rFonts w:ascii="Arial" w:hAnsi="Arial" w:cs="Arial"/>
          <w:sz w:val="24"/>
          <w:szCs w:val="24"/>
        </w:rPr>
        <w:t>-:</w:t>
      </w:r>
      <w:r w:rsidR="00454734">
        <w:rPr>
          <w:rFonts w:ascii="Arial" w:hAnsi="Arial" w:cs="Arial" w:hint="eastAsia"/>
          <w:sz w:val="24"/>
          <w:szCs w:val="24"/>
        </w:rPr>
        <w:t xml:space="preserve"> </w:t>
      </w:r>
      <w:r w:rsidR="00BA2807" w:rsidRPr="003F0201">
        <w:rPr>
          <w:rFonts w:ascii="Arial" w:hAnsi="Arial" w:cs="Arial"/>
          <w:sz w:val="24"/>
          <w:szCs w:val="24"/>
        </w:rPr>
        <w:t xml:space="preserve">Sequence is not available. </w:t>
      </w:r>
    </w:p>
    <w:p w14:paraId="1D2DCBCF" w14:textId="00F09859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9114123" w14:textId="15FC950A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5EE5DE4" w14:textId="36B2CF6F" w:rsidR="009867E5" w:rsidRPr="003F0201" w:rsidRDefault="009867E5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4CC9F35" w14:textId="39046B7A" w:rsidR="00FF4096" w:rsidRPr="003F0201" w:rsidRDefault="00FF4096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99BFC23" w14:textId="7024BC3B" w:rsidR="00FF4096" w:rsidRPr="003F0201" w:rsidRDefault="00FF4096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C560477" w14:textId="1AF62BC4" w:rsidR="00FF4096" w:rsidRPr="003F0201" w:rsidRDefault="00FF4096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0F9AC35" w14:textId="112BC2CB" w:rsidR="00FF4096" w:rsidRPr="003F0201" w:rsidRDefault="00FF4096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6DC9733" w14:textId="67A154DE" w:rsidR="00033899" w:rsidRPr="003F0201" w:rsidRDefault="00033899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D099A20" w14:textId="56D73FEA" w:rsidR="00E1295A" w:rsidRDefault="00E1295A" w:rsidP="00E1295A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 w:rsidRPr="003F0201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proofErr w:type="spellStart"/>
      <w:r w:rsidRPr="003F0201">
        <w:rPr>
          <w:rFonts w:ascii="Arial" w:hAnsi="Arial" w:cs="Arial"/>
          <w:b/>
          <w:bCs/>
          <w:sz w:val="24"/>
          <w:szCs w:val="24"/>
        </w:rPr>
        <w:t>S3</w:t>
      </w:r>
      <w:proofErr w:type="spellEnd"/>
      <w:r w:rsidRPr="003F020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F0201">
        <w:rPr>
          <w:rFonts w:ascii="Arial" w:hAnsi="Arial" w:cs="Arial"/>
          <w:sz w:val="24"/>
          <w:szCs w:val="24"/>
        </w:rPr>
        <w:t xml:space="preserve">Intraspecific and interspecific distances (%) of </w:t>
      </w:r>
      <w:proofErr w:type="spellStart"/>
      <w:r w:rsidRPr="003F0201">
        <w:rPr>
          <w:rFonts w:ascii="Arial" w:hAnsi="Arial" w:cs="Arial"/>
          <w:i/>
          <w:iCs/>
          <w:sz w:val="24"/>
          <w:szCs w:val="24"/>
        </w:rPr>
        <w:t>Cadlina</w:t>
      </w:r>
      <w:proofErr w:type="spellEnd"/>
      <w:r w:rsidRPr="003F0201">
        <w:rPr>
          <w:rFonts w:ascii="Arial" w:hAnsi="Arial" w:cs="Arial"/>
          <w:i/>
          <w:iCs/>
          <w:sz w:val="24"/>
          <w:szCs w:val="24"/>
        </w:rPr>
        <w:t xml:space="preserve"> </w:t>
      </w:r>
      <w:r w:rsidRPr="003F0201">
        <w:rPr>
          <w:rFonts w:ascii="Arial" w:hAnsi="Arial" w:cs="Arial"/>
          <w:sz w:val="24"/>
          <w:szCs w:val="24"/>
        </w:rPr>
        <w:t xml:space="preserve">species based on COI and </w:t>
      </w:r>
      <w:proofErr w:type="spellStart"/>
      <w:r w:rsidRPr="003F0201">
        <w:rPr>
          <w:rFonts w:ascii="Arial" w:hAnsi="Arial" w:cs="Arial"/>
          <w:sz w:val="24"/>
          <w:szCs w:val="24"/>
        </w:rPr>
        <w:t>16S</w:t>
      </w:r>
      <w:proofErr w:type="spellEnd"/>
      <w:r w:rsidRPr="003F0201">
        <w:rPr>
          <w:rFonts w:ascii="Arial" w:hAnsi="Arial" w:cs="Arial"/>
          <w:sz w:val="24"/>
          <w:szCs w:val="24"/>
        </w:rPr>
        <w:t xml:space="preserve"> rRNA sequences. Species with multiple sequences </w:t>
      </w:r>
      <w:r w:rsidR="00BD6163" w:rsidRPr="003F0201">
        <w:rPr>
          <w:rFonts w:ascii="Arial" w:hAnsi="Arial" w:cs="Arial"/>
          <w:sz w:val="24"/>
          <w:szCs w:val="24"/>
        </w:rPr>
        <w:t xml:space="preserve">available </w:t>
      </w:r>
      <w:r w:rsidRPr="003F0201">
        <w:rPr>
          <w:rFonts w:ascii="Arial" w:hAnsi="Arial" w:cs="Arial"/>
          <w:sz w:val="24"/>
          <w:szCs w:val="24"/>
        </w:rPr>
        <w:t>for each marker were targeted for analysis</w:t>
      </w:r>
      <w:r w:rsidR="002C21FA" w:rsidRPr="003F0201">
        <w:rPr>
          <w:rFonts w:ascii="Arial" w:hAnsi="Arial" w:cs="Arial"/>
          <w:sz w:val="24"/>
          <w:szCs w:val="24"/>
        </w:rPr>
        <w:t>.</w:t>
      </w:r>
    </w:p>
    <w:p w14:paraId="1ABBDE42" w14:textId="77777777" w:rsidR="00580DC8" w:rsidRPr="003F0201" w:rsidRDefault="00580DC8" w:rsidP="00E1295A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41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2007"/>
        <w:gridCol w:w="1493"/>
        <w:gridCol w:w="1534"/>
        <w:gridCol w:w="1676"/>
        <w:gridCol w:w="1534"/>
        <w:gridCol w:w="1535"/>
      </w:tblGrid>
      <w:tr w:rsidR="00E1295A" w:rsidRPr="003F0201" w14:paraId="56BB120E" w14:textId="77777777" w:rsidTr="00C657BD">
        <w:trPr>
          <w:trHeight w:val="507"/>
        </w:trPr>
        <w:tc>
          <w:tcPr>
            <w:tcW w:w="632" w:type="dxa"/>
            <w:vMerge w:val="restart"/>
            <w:tcBorders>
              <w:top w:val="single" w:sz="4" w:space="0" w:color="auto"/>
            </w:tcBorders>
          </w:tcPr>
          <w:p w14:paraId="046A9AC4" w14:textId="77777777" w:rsidR="00E1295A" w:rsidRPr="003F0201" w:rsidRDefault="00E1295A" w:rsidP="00E62B12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</w:tcBorders>
          </w:tcPr>
          <w:p w14:paraId="08BFFC37" w14:textId="77777777" w:rsidR="00E1295A" w:rsidRPr="003F0201" w:rsidRDefault="00E1295A" w:rsidP="00E62B12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>Species name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483B877F" w14:textId="0E097D7F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 xml:space="preserve">Number of </w:t>
            </w:r>
            <w:r w:rsidR="003F0201">
              <w:rPr>
                <w:rFonts w:ascii="Arial" w:eastAsiaTheme="minorHAnsi" w:hAnsi="Arial" w:cs="Arial"/>
                <w:b/>
                <w:sz w:val="24"/>
                <w:szCs w:val="24"/>
              </w:rPr>
              <w:t>specimens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</w:tcBorders>
          </w:tcPr>
          <w:p w14:paraId="2EC9F1D9" w14:textId="77777777" w:rsidR="00E1295A" w:rsidRPr="003F0201" w:rsidRDefault="00E1295A" w:rsidP="00E62B12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>COI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</w:tcBorders>
          </w:tcPr>
          <w:p w14:paraId="144FDC17" w14:textId="77777777" w:rsidR="00E1295A" w:rsidRPr="003F0201" w:rsidRDefault="00E1295A" w:rsidP="00E62B12">
            <w:pPr>
              <w:widowControl/>
              <w:wordWrap/>
              <w:autoSpaceDE/>
              <w:autoSpaceDN/>
              <w:jc w:val="center"/>
              <w:rPr>
                <w:rFonts w:ascii="Arial" w:eastAsiaTheme="minorHAnsi" w:hAnsi="Arial" w:cs="Arial"/>
                <w:b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>16S</w:t>
            </w:r>
            <w:proofErr w:type="spellEnd"/>
            <w:r w:rsidRPr="003F0201">
              <w:rPr>
                <w:rFonts w:ascii="Arial" w:eastAsiaTheme="minorHAnsi" w:hAnsi="Arial" w:cs="Arial"/>
                <w:b/>
                <w:sz w:val="24"/>
                <w:szCs w:val="24"/>
              </w:rPr>
              <w:t xml:space="preserve"> rRNA</w:t>
            </w:r>
          </w:p>
        </w:tc>
      </w:tr>
      <w:tr w:rsidR="00E1295A" w:rsidRPr="003F0201" w14:paraId="17E064C7" w14:textId="77777777" w:rsidTr="00C657BD">
        <w:trPr>
          <w:trHeight w:val="521"/>
        </w:trPr>
        <w:tc>
          <w:tcPr>
            <w:tcW w:w="632" w:type="dxa"/>
            <w:vMerge/>
            <w:tcBorders>
              <w:bottom w:val="single" w:sz="4" w:space="0" w:color="auto"/>
            </w:tcBorders>
          </w:tcPr>
          <w:p w14:paraId="61B089A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2007" w:type="dxa"/>
            <w:vMerge/>
            <w:tcBorders>
              <w:bottom w:val="single" w:sz="4" w:space="0" w:color="auto"/>
            </w:tcBorders>
          </w:tcPr>
          <w:p w14:paraId="4C9E0BC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636ED5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43D16B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Intraspecific distance (%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69CABEB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Interspecific distance (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37C168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Intraspecific distance (%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A7865A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Interspecific distance (%)</w:t>
            </w:r>
          </w:p>
        </w:tc>
      </w:tr>
      <w:tr w:rsidR="00E1295A" w:rsidRPr="003F0201" w14:paraId="709A11E0" w14:textId="77777777" w:rsidTr="00C657BD">
        <w:trPr>
          <w:trHeight w:val="521"/>
        </w:trPr>
        <w:tc>
          <w:tcPr>
            <w:tcW w:w="632" w:type="dxa"/>
            <w:tcBorders>
              <w:top w:val="single" w:sz="4" w:space="0" w:color="auto"/>
            </w:tcBorders>
          </w:tcPr>
          <w:p w14:paraId="1686E71C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05CD53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koreana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146C9A1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3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560288B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5001B35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5.78-15.31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020C1BB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0.23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3B4F7FB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.56-9.86</w:t>
            </w:r>
          </w:p>
        </w:tc>
      </w:tr>
      <w:tr w:rsidR="00E1295A" w:rsidRPr="003F0201" w14:paraId="2203435D" w14:textId="77777777" w:rsidTr="00C657BD">
        <w:trPr>
          <w:trHeight w:val="507"/>
        </w:trPr>
        <w:tc>
          <w:tcPr>
            <w:tcW w:w="632" w:type="dxa"/>
          </w:tcPr>
          <w:p w14:paraId="61ACB955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2007" w:type="dxa"/>
          </w:tcPr>
          <w:p w14:paraId="3A4ECE9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umiushi</w:t>
            </w:r>
            <w:proofErr w:type="spellEnd"/>
          </w:p>
        </w:tc>
        <w:tc>
          <w:tcPr>
            <w:tcW w:w="1493" w:type="dxa"/>
          </w:tcPr>
          <w:p w14:paraId="7C575E9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</w:t>
            </w:r>
          </w:p>
        </w:tc>
        <w:tc>
          <w:tcPr>
            <w:tcW w:w="1534" w:type="dxa"/>
          </w:tcPr>
          <w:p w14:paraId="3ED51030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1.56</w:t>
            </w:r>
          </w:p>
        </w:tc>
        <w:tc>
          <w:tcPr>
            <w:tcW w:w="1676" w:type="dxa"/>
          </w:tcPr>
          <w:p w14:paraId="0EDADDFA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.33-15.76</w:t>
            </w:r>
          </w:p>
        </w:tc>
        <w:tc>
          <w:tcPr>
            <w:tcW w:w="1534" w:type="dxa"/>
          </w:tcPr>
          <w:p w14:paraId="7D827FC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1.37</w:t>
            </w:r>
          </w:p>
        </w:tc>
        <w:tc>
          <w:tcPr>
            <w:tcW w:w="1534" w:type="dxa"/>
          </w:tcPr>
          <w:p w14:paraId="126E06B0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.37-9.17</w:t>
            </w:r>
          </w:p>
        </w:tc>
      </w:tr>
      <w:tr w:rsidR="00E1295A" w:rsidRPr="003F0201" w14:paraId="66F7F1BC" w14:textId="77777777" w:rsidTr="00C657BD">
        <w:trPr>
          <w:trHeight w:val="507"/>
        </w:trPr>
        <w:tc>
          <w:tcPr>
            <w:tcW w:w="632" w:type="dxa"/>
          </w:tcPr>
          <w:p w14:paraId="723C0DD0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3</w:t>
            </w:r>
          </w:p>
        </w:tc>
        <w:tc>
          <w:tcPr>
            <w:tcW w:w="2007" w:type="dxa"/>
          </w:tcPr>
          <w:p w14:paraId="04EAEC4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hAnsi="Arial" w:cs="Arial"/>
                <w:i/>
                <w:sz w:val="24"/>
                <w:szCs w:val="24"/>
              </w:rPr>
              <w:t xml:space="preserve"> japonica</w:t>
            </w:r>
          </w:p>
        </w:tc>
        <w:tc>
          <w:tcPr>
            <w:tcW w:w="1493" w:type="dxa"/>
          </w:tcPr>
          <w:p w14:paraId="43767804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5</w:t>
            </w:r>
          </w:p>
        </w:tc>
        <w:tc>
          <w:tcPr>
            <w:tcW w:w="1534" w:type="dxa"/>
          </w:tcPr>
          <w:p w14:paraId="32E71BB4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0.78</w:t>
            </w:r>
          </w:p>
        </w:tc>
        <w:tc>
          <w:tcPr>
            <w:tcW w:w="1676" w:type="dxa"/>
          </w:tcPr>
          <w:p w14:paraId="671E919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.97-16.88</w:t>
            </w:r>
          </w:p>
        </w:tc>
        <w:tc>
          <w:tcPr>
            <w:tcW w:w="1534" w:type="dxa"/>
          </w:tcPr>
          <w:p w14:paraId="1AC45FD2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0.23</w:t>
            </w:r>
          </w:p>
        </w:tc>
        <w:tc>
          <w:tcPr>
            <w:tcW w:w="1534" w:type="dxa"/>
          </w:tcPr>
          <w:p w14:paraId="7A9CA87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.87-9.89</w:t>
            </w:r>
          </w:p>
        </w:tc>
      </w:tr>
      <w:tr w:rsidR="00E1295A" w:rsidRPr="003F0201" w14:paraId="1FD04C5E" w14:textId="77777777" w:rsidTr="00C657BD">
        <w:trPr>
          <w:trHeight w:val="521"/>
        </w:trPr>
        <w:tc>
          <w:tcPr>
            <w:tcW w:w="632" w:type="dxa"/>
          </w:tcPr>
          <w:p w14:paraId="5101BA1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</w:t>
            </w:r>
          </w:p>
        </w:tc>
        <w:tc>
          <w:tcPr>
            <w:tcW w:w="2007" w:type="dxa"/>
          </w:tcPr>
          <w:p w14:paraId="4A4D342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flavomaculata</w:t>
            </w:r>
            <w:proofErr w:type="spellEnd"/>
          </w:p>
        </w:tc>
        <w:tc>
          <w:tcPr>
            <w:tcW w:w="1493" w:type="dxa"/>
          </w:tcPr>
          <w:p w14:paraId="0ED6018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1534" w:type="dxa"/>
          </w:tcPr>
          <w:p w14:paraId="43045CB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.85</w:t>
            </w:r>
          </w:p>
        </w:tc>
        <w:tc>
          <w:tcPr>
            <w:tcW w:w="1676" w:type="dxa"/>
          </w:tcPr>
          <w:p w14:paraId="1965FB2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9.19-16.88</w:t>
            </w:r>
          </w:p>
        </w:tc>
        <w:tc>
          <w:tcPr>
            <w:tcW w:w="1534" w:type="dxa"/>
          </w:tcPr>
          <w:p w14:paraId="7860C7C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1534" w:type="dxa"/>
          </w:tcPr>
          <w:p w14:paraId="33DC26FB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.05-10.24</w:t>
            </w:r>
          </w:p>
        </w:tc>
      </w:tr>
      <w:tr w:rsidR="00E1295A" w:rsidRPr="003F0201" w14:paraId="36EC1542" w14:textId="77777777" w:rsidTr="00C657BD">
        <w:trPr>
          <w:trHeight w:val="507"/>
        </w:trPr>
        <w:tc>
          <w:tcPr>
            <w:tcW w:w="632" w:type="dxa"/>
          </w:tcPr>
          <w:p w14:paraId="150E7C2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5</w:t>
            </w:r>
          </w:p>
        </w:tc>
        <w:tc>
          <w:tcPr>
            <w:tcW w:w="2007" w:type="dxa"/>
          </w:tcPr>
          <w:p w14:paraId="67BEB5D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jannanicholsae</w:t>
            </w:r>
            <w:proofErr w:type="spellEnd"/>
          </w:p>
        </w:tc>
        <w:tc>
          <w:tcPr>
            <w:tcW w:w="1493" w:type="dxa"/>
          </w:tcPr>
          <w:p w14:paraId="1A53F89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1534" w:type="dxa"/>
          </w:tcPr>
          <w:p w14:paraId="227484C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.94</w:t>
            </w:r>
          </w:p>
        </w:tc>
        <w:tc>
          <w:tcPr>
            <w:tcW w:w="1676" w:type="dxa"/>
          </w:tcPr>
          <w:p w14:paraId="6B15E06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.97-16.56</w:t>
            </w:r>
          </w:p>
        </w:tc>
        <w:tc>
          <w:tcPr>
            <w:tcW w:w="1534" w:type="dxa"/>
          </w:tcPr>
          <w:p w14:paraId="414E34F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1534" w:type="dxa"/>
          </w:tcPr>
          <w:p w14:paraId="7052E36F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.64-9.89</w:t>
            </w:r>
          </w:p>
        </w:tc>
      </w:tr>
      <w:tr w:rsidR="00E1295A" w:rsidRPr="003F0201" w14:paraId="106FE9B3" w14:textId="77777777" w:rsidTr="00C657BD">
        <w:trPr>
          <w:trHeight w:val="521"/>
        </w:trPr>
        <w:tc>
          <w:tcPr>
            <w:tcW w:w="632" w:type="dxa"/>
          </w:tcPr>
          <w:p w14:paraId="19F8493D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6</w:t>
            </w:r>
          </w:p>
        </w:tc>
        <w:tc>
          <w:tcPr>
            <w:tcW w:w="2007" w:type="dxa"/>
          </w:tcPr>
          <w:p w14:paraId="651E6ED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kamchatica</w:t>
            </w:r>
            <w:proofErr w:type="spellEnd"/>
          </w:p>
        </w:tc>
        <w:tc>
          <w:tcPr>
            <w:tcW w:w="1493" w:type="dxa"/>
          </w:tcPr>
          <w:p w14:paraId="5B8F2B76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1534" w:type="dxa"/>
          </w:tcPr>
          <w:p w14:paraId="1E83234A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676" w:type="dxa"/>
          </w:tcPr>
          <w:p w14:paraId="27ED840F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.17-15.25</w:t>
            </w:r>
          </w:p>
        </w:tc>
        <w:tc>
          <w:tcPr>
            <w:tcW w:w="1534" w:type="dxa"/>
          </w:tcPr>
          <w:p w14:paraId="5DEFF370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4" w:type="dxa"/>
          </w:tcPr>
          <w:p w14:paraId="595AEE2C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.37-9.15</w:t>
            </w:r>
          </w:p>
        </w:tc>
      </w:tr>
      <w:tr w:rsidR="00E1295A" w:rsidRPr="003F0201" w14:paraId="3678C8D0" w14:textId="77777777" w:rsidTr="00C657BD">
        <w:trPr>
          <w:trHeight w:val="507"/>
        </w:trPr>
        <w:tc>
          <w:tcPr>
            <w:tcW w:w="632" w:type="dxa"/>
          </w:tcPr>
          <w:p w14:paraId="3065381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</w:t>
            </w:r>
          </w:p>
        </w:tc>
        <w:tc>
          <w:tcPr>
            <w:tcW w:w="2007" w:type="dxa"/>
          </w:tcPr>
          <w:p w14:paraId="3625AFCF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klasmalmbergi</w:t>
            </w:r>
            <w:proofErr w:type="spellEnd"/>
          </w:p>
        </w:tc>
        <w:tc>
          <w:tcPr>
            <w:tcW w:w="1493" w:type="dxa"/>
          </w:tcPr>
          <w:p w14:paraId="5ED66FCA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1534" w:type="dxa"/>
          </w:tcPr>
          <w:p w14:paraId="638B7F2F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.16</w:t>
            </w:r>
          </w:p>
        </w:tc>
        <w:tc>
          <w:tcPr>
            <w:tcW w:w="1676" w:type="dxa"/>
          </w:tcPr>
          <w:p w14:paraId="799B1001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.97-16.88</w:t>
            </w:r>
          </w:p>
        </w:tc>
        <w:tc>
          <w:tcPr>
            <w:tcW w:w="1534" w:type="dxa"/>
          </w:tcPr>
          <w:p w14:paraId="4CC1DFB6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4" w:type="dxa"/>
          </w:tcPr>
          <w:p w14:paraId="44B031F1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.64-10.45</w:t>
            </w:r>
          </w:p>
        </w:tc>
      </w:tr>
      <w:tr w:rsidR="00E1295A" w:rsidRPr="003F0201" w14:paraId="15DF9D64" w14:textId="77777777" w:rsidTr="00C657BD">
        <w:trPr>
          <w:trHeight w:val="521"/>
        </w:trPr>
        <w:tc>
          <w:tcPr>
            <w:tcW w:w="632" w:type="dxa"/>
          </w:tcPr>
          <w:p w14:paraId="52BC9A5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8</w:t>
            </w:r>
          </w:p>
        </w:tc>
        <w:tc>
          <w:tcPr>
            <w:tcW w:w="2007" w:type="dxa"/>
          </w:tcPr>
          <w:p w14:paraId="287AFAF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1493" w:type="dxa"/>
          </w:tcPr>
          <w:p w14:paraId="10F9AD85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7</w:t>
            </w:r>
          </w:p>
        </w:tc>
        <w:tc>
          <w:tcPr>
            <w:tcW w:w="1534" w:type="dxa"/>
          </w:tcPr>
          <w:p w14:paraId="5582831C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1.41</w:t>
            </w:r>
          </w:p>
        </w:tc>
        <w:tc>
          <w:tcPr>
            <w:tcW w:w="1676" w:type="dxa"/>
          </w:tcPr>
          <w:p w14:paraId="0AECA11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.17-17.03</w:t>
            </w:r>
          </w:p>
        </w:tc>
        <w:tc>
          <w:tcPr>
            <w:tcW w:w="1534" w:type="dxa"/>
          </w:tcPr>
          <w:p w14:paraId="32EBBF20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.22-1.57</w:t>
            </w:r>
          </w:p>
        </w:tc>
        <w:tc>
          <w:tcPr>
            <w:tcW w:w="1534" w:type="dxa"/>
          </w:tcPr>
          <w:p w14:paraId="19100013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.47-10.09</w:t>
            </w:r>
          </w:p>
        </w:tc>
      </w:tr>
      <w:tr w:rsidR="00E1295A" w:rsidRPr="003F0201" w14:paraId="7BCD80E7" w14:textId="77777777" w:rsidTr="00C657BD">
        <w:trPr>
          <w:trHeight w:val="507"/>
        </w:trPr>
        <w:tc>
          <w:tcPr>
            <w:tcW w:w="632" w:type="dxa"/>
          </w:tcPr>
          <w:p w14:paraId="3EA5B98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9</w:t>
            </w:r>
          </w:p>
        </w:tc>
        <w:tc>
          <w:tcPr>
            <w:tcW w:w="2007" w:type="dxa"/>
          </w:tcPr>
          <w:p w14:paraId="76CC4736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luarna</w:t>
            </w:r>
            <w:proofErr w:type="spellEnd"/>
          </w:p>
        </w:tc>
        <w:tc>
          <w:tcPr>
            <w:tcW w:w="1493" w:type="dxa"/>
          </w:tcPr>
          <w:p w14:paraId="15D4DF8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2</w:t>
            </w:r>
          </w:p>
        </w:tc>
        <w:tc>
          <w:tcPr>
            <w:tcW w:w="1534" w:type="dxa"/>
          </w:tcPr>
          <w:p w14:paraId="228FE9BA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676" w:type="dxa"/>
          </w:tcPr>
          <w:p w14:paraId="06065A7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4.69-16.88</w:t>
            </w:r>
          </w:p>
        </w:tc>
        <w:tc>
          <w:tcPr>
            <w:tcW w:w="1534" w:type="dxa"/>
          </w:tcPr>
          <w:p w14:paraId="3CC85AAC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4" w:type="dxa"/>
          </w:tcPr>
          <w:p w14:paraId="6D4B461C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7.08-9.89</w:t>
            </w:r>
          </w:p>
        </w:tc>
      </w:tr>
      <w:tr w:rsidR="00E1295A" w:rsidRPr="003F0201" w14:paraId="060AB988" w14:textId="77777777" w:rsidTr="00C657BD">
        <w:trPr>
          <w:trHeight w:val="521"/>
        </w:trPr>
        <w:tc>
          <w:tcPr>
            <w:tcW w:w="632" w:type="dxa"/>
          </w:tcPr>
          <w:p w14:paraId="15D70AF1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0</w:t>
            </w:r>
          </w:p>
        </w:tc>
        <w:tc>
          <w:tcPr>
            <w:tcW w:w="2007" w:type="dxa"/>
          </w:tcPr>
          <w:p w14:paraId="75CB7E1D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modesta</w:t>
            </w:r>
            <w:proofErr w:type="spellEnd"/>
          </w:p>
        </w:tc>
        <w:tc>
          <w:tcPr>
            <w:tcW w:w="1493" w:type="dxa"/>
          </w:tcPr>
          <w:p w14:paraId="1AB21214" w14:textId="77777777" w:rsidR="00E1295A" w:rsidRPr="003F0201" w:rsidRDefault="00E1295A" w:rsidP="00E62B12">
            <w:pPr>
              <w:widowControl/>
              <w:tabs>
                <w:tab w:val="left" w:pos="1140"/>
              </w:tabs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3</w:t>
            </w:r>
          </w:p>
        </w:tc>
        <w:tc>
          <w:tcPr>
            <w:tcW w:w="1534" w:type="dxa"/>
          </w:tcPr>
          <w:p w14:paraId="3C6C405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-0.63</w:t>
            </w:r>
          </w:p>
        </w:tc>
        <w:tc>
          <w:tcPr>
            <w:tcW w:w="1676" w:type="dxa"/>
          </w:tcPr>
          <w:p w14:paraId="1FED107D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9.49-17.03</w:t>
            </w:r>
          </w:p>
        </w:tc>
        <w:tc>
          <w:tcPr>
            <w:tcW w:w="1534" w:type="dxa"/>
          </w:tcPr>
          <w:p w14:paraId="649E5ECE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-0.23</w:t>
            </w:r>
          </w:p>
        </w:tc>
        <w:tc>
          <w:tcPr>
            <w:tcW w:w="1534" w:type="dxa"/>
          </w:tcPr>
          <w:p w14:paraId="2AA7E50C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2.05-10.48</w:t>
            </w:r>
          </w:p>
        </w:tc>
      </w:tr>
      <w:tr w:rsidR="00E1295A" w:rsidRPr="003F0201" w14:paraId="0B037F58" w14:textId="77777777" w:rsidTr="00C657BD">
        <w:trPr>
          <w:trHeight w:val="507"/>
        </w:trPr>
        <w:tc>
          <w:tcPr>
            <w:tcW w:w="632" w:type="dxa"/>
            <w:tcBorders>
              <w:bottom w:val="single" w:sz="4" w:space="0" w:color="auto"/>
            </w:tcBorders>
          </w:tcPr>
          <w:p w14:paraId="647C4469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11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0E595E3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i/>
                <w:sz w:val="24"/>
                <w:szCs w:val="24"/>
              </w:rPr>
            </w:pP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Cadlina</w:t>
            </w:r>
            <w:proofErr w:type="spellEnd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3F0201">
              <w:rPr>
                <w:rFonts w:ascii="Arial" w:eastAsiaTheme="minorHAnsi" w:hAnsi="Arial" w:cs="Arial"/>
                <w:i/>
                <w:sz w:val="24"/>
                <w:szCs w:val="24"/>
              </w:rPr>
              <w:t>paninae</w:t>
            </w:r>
            <w:proofErr w:type="spellEnd"/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580374E" w14:textId="77777777" w:rsidR="00E1295A" w:rsidRPr="003F0201" w:rsidRDefault="00E1295A" w:rsidP="00E62B12">
            <w:pPr>
              <w:widowControl/>
              <w:wordWrap/>
              <w:autoSpaceDE/>
              <w:autoSpaceDN/>
              <w:jc w:val="left"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3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2D65E36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24E92445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eastAsiaTheme="minorHAnsi" w:hAnsi="Arial" w:cs="Arial"/>
                <w:sz w:val="24"/>
                <w:szCs w:val="24"/>
              </w:rPr>
            </w:pPr>
            <w:r w:rsidRPr="003F0201">
              <w:rPr>
                <w:rFonts w:ascii="Arial" w:eastAsiaTheme="minorHAnsi" w:hAnsi="Arial" w:cs="Arial"/>
                <w:sz w:val="24"/>
                <w:szCs w:val="24"/>
              </w:rPr>
              <w:t>4.22-16.25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1F213F37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5982D3C8" w14:textId="77777777" w:rsidR="00E1295A" w:rsidRPr="003F0201" w:rsidRDefault="00E1295A" w:rsidP="00E62B12">
            <w:pPr>
              <w:widowControl/>
              <w:wordWrap/>
              <w:autoSpaceDE/>
              <w:autoSpaceDN/>
              <w:rPr>
                <w:rFonts w:ascii="Arial" w:hAnsi="Arial" w:cs="Arial"/>
                <w:sz w:val="24"/>
                <w:szCs w:val="24"/>
              </w:rPr>
            </w:pPr>
            <w:r w:rsidRPr="003F0201">
              <w:rPr>
                <w:rFonts w:ascii="Arial" w:hAnsi="Arial" w:cs="Arial"/>
                <w:sz w:val="24"/>
                <w:szCs w:val="24"/>
              </w:rPr>
              <w:t>1.60-9.15</w:t>
            </w:r>
          </w:p>
        </w:tc>
      </w:tr>
    </w:tbl>
    <w:p w14:paraId="203904B9" w14:textId="77777777" w:rsidR="00E1295A" w:rsidRPr="003F0201" w:rsidRDefault="00E1295A" w:rsidP="00E1295A">
      <w:pPr>
        <w:wordWrap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F471647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8FE05E7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8E7C6AA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7D8FDD3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01734CA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B358A16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C294DF2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07F3F59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0302D7C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2E7329D" w14:textId="791F83F8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916C9BA" w14:textId="77777777" w:rsidR="00E81191" w:rsidRPr="003F0201" w:rsidRDefault="00E81191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1D6170C3" w14:textId="77777777" w:rsidR="00E1295A" w:rsidRPr="003F0201" w:rsidRDefault="00E1295A" w:rsidP="00033899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4BC9E45" w14:textId="7A5E1F68" w:rsidR="00033899" w:rsidRDefault="00033899" w:rsidP="00580DC8">
      <w:pPr>
        <w:spacing w:after="0" w:line="240" w:lineRule="auto"/>
        <w:rPr>
          <w:rFonts w:ascii="Arial" w:eastAsia="DengXian" w:hAnsi="Arial" w:cs="Arial"/>
          <w:color w:val="000000"/>
          <w:sz w:val="24"/>
          <w:szCs w:val="24"/>
        </w:rPr>
      </w:pPr>
      <w:r w:rsidRPr="003F0201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proofErr w:type="spellStart"/>
      <w:r w:rsidRPr="003F0201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E1295A" w:rsidRPr="003F0201">
        <w:rPr>
          <w:rFonts w:ascii="Arial" w:hAnsi="Arial" w:cs="Arial"/>
          <w:b/>
          <w:bCs/>
          <w:color w:val="000000"/>
          <w:sz w:val="24"/>
          <w:szCs w:val="24"/>
        </w:rPr>
        <w:t>4</w:t>
      </w:r>
      <w:proofErr w:type="spellEnd"/>
      <w:r w:rsidRPr="003F0201"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3F020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F0201">
        <w:rPr>
          <w:rFonts w:ascii="Arial" w:hAnsi="Arial" w:cs="Arial"/>
          <w:color w:val="000000"/>
          <w:sz w:val="24"/>
          <w:szCs w:val="24"/>
        </w:rPr>
        <w:t>ABGD</w:t>
      </w:r>
      <w:proofErr w:type="spellEnd"/>
      <w:r w:rsidRPr="003F0201">
        <w:rPr>
          <w:rFonts w:ascii="Arial" w:hAnsi="Arial" w:cs="Arial"/>
          <w:color w:val="000000"/>
          <w:sz w:val="24"/>
          <w:szCs w:val="24"/>
        </w:rPr>
        <w:t xml:space="preserve"> analysis f</w:t>
      </w:r>
      <w:r w:rsidR="00A714AD" w:rsidRPr="003F0201">
        <w:rPr>
          <w:rFonts w:ascii="Arial" w:hAnsi="Arial" w:cs="Arial"/>
          <w:color w:val="000000"/>
          <w:sz w:val="24"/>
          <w:szCs w:val="24"/>
        </w:rPr>
        <w:t>or</w:t>
      </w:r>
      <w:r w:rsidRPr="003F0201">
        <w:rPr>
          <w:rFonts w:ascii="Arial" w:hAnsi="Arial" w:cs="Arial"/>
          <w:color w:val="000000"/>
          <w:sz w:val="24"/>
          <w:szCs w:val="24"/>
        </w:rPr>
        <w:t xml:space="preserve"> COI sequences </w:t>
      </w:r>
      <w:r w:rsidR="00A714AD" w:rsidRPr="003F0201">
        <w:rPr>
          <w:rFonts w:ascii="Arial" w:hAnsi="Arial" w:cs="Arial"/>
          <w:color w:val="000000"/>
          <w:sz w:val="24"/>
          <w:szCs w:val="24"/>
        </w:rPr>
        <w:t xml:space="preserve">of </w:t>
      </w:r>
      <w:proofErr w:type="spellStart"/>
      <w:r w:rsidR="00A714AD" w:rsidRPr="003F0201">
        <w:rPr>
          <w:rFonts w:ascii="Arial" w:hAnsi="Arial" w:cs="Arial"/>
          <w:i/>
          <w:iCs/>
          <w:color w:val="000000"/>
          <w:sz w:val="24"/>
          <w:szCs w:val="24"/>
        </w:rPr>
        <w:t>Cadlina</w:t>
      </w:r>
      <w:proofErr w:type="spellEnd"/>
      <w:r w:rsidR="00A714AD" w:rsidRPr="003F0201">
        <w:rPr>
          <w:rFonts w:ascii="Arial" w:hAnsi="Arial" w:cs="Arial"/>
          <w:color w:val="000000"/>
          <w:sz w:val="24"/>
          <w:szCs w:val="24"/>
        </w:rPr>
        <w:t xml:space="preserve"> species</w:t>
      </w:r>
      <w:r w:rsidRPr="003F0201">
        <w:rPr>
          <w:rFonts w:ascii="Arial" w:hAnsi="Arial" w:cs="Arial"/>
          <w:color w:val="000000"/>
          <w:sz w:val="24"/>
          <w:szCs w:val="24"/>
        </w:rPr>
        <w:t>.</w:t>
      </w:r>
      <w:r w:rsidRPr="003F0201">
        <w:rPr>
          <w:rFonts w:ascii="Arial" w:eastAsia="DengXian" w:hAnsi="Arial" w:cs="Arial"/>
          <w:color w:val="000000"/>
          <w:sz w:val="24"/>
          <w:szCs w:val="24"/>
        </w:rPr>
        <w:t xml:space="preserve">  </w:t>
      </w:r>
    </w:p>
    <w:p w14:paraId="07E7D444" w14:textId="77777777" w:rsidR="00580DC8" w:rsidRPr="003F0201" w:rsidRDefault="00580DC8" w:rsidP="00580DC8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51"/>
        <w:gridCol w:w="1118"/>
        <w:gridCol w:w="1118"/>
        <w:gridCol w:w="1118"/>
        <w:gridCol w:w="1118"/>
        <w:gridCol w:w="1120"/>
      </w:tblGrid>
      <w:tr w:rsidR="00033899" w:rsidRPr="003F0201" w14:paraId="602A1928" w14:textId="77777777" w:rsidTr="00605B3A">
        <w:trPr>
          <w:trHeight w:val="347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09C4D" w14:textId="77777777" w:rsidR="00033899" w:rsidRPr="003F0201" w:rsidRDefault="00033899" w:rsidP="009A0F8D">
            <w:pPr>
              <w:spacing w:line="276" w:lineRule="auto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Partition</w:t>
            </w:r>
          </w:p>
        </w:tc>
        <w:tc>
          <w:tcPr>
            <w:tcW w:w="64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90AA4" w14:textId="77777777" w:rsidR="00033899" w:rsidRPr="003F0201" w:rsidRDefault="00033899" w:rsidP="009A0F8D">
            <w:pPr>
              <w:spacing w:line="276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Taxonomic group</w:t>
            </w:r>
          </w:p>
        </w:tc>
      </w:tr>
      <w:tr w:rsidR="00033899" w:rsidRPr="003F0201" w14:paraId="6790F4BA" w14:textId="77777777" w:rsidTr="00605B3A">
        <w:trPr>
          <w:trHeight w:val="347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A13FCCE" w14:textId="1DC83BF2" w:rsidR="00033899" w:rsidRPr="003F0201" w:rsidRDefault="00033899" w:rsidP="009A0F8D">
            <w:pPr>
              <w:spacing w:line="276" w:lineRule="auto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Prior</w:t>
            </w:r>
            <w:r w:rsidR="00605B3A">
              <w:rPr>
                <w:rFonts w:ascii="Arial" w:eastAsia="DengXian" w:hAnsi="Arial" w:cs="Arial"/>
                <w:color w:val="000000"/>
                <w:sz w:val="24"/>
                <w:szCs w:val="24"/>
              </w:rPr>
              <w:t xml:space="preserve"> </w:t>
            </w: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intraspecific divergence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7BD64C8A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674344F0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1AB8A04E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37EA8024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3A42BA92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2CFC568C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033899" w:rsidRPr="003F0201" w14:paraId="14227FDF" w14:textId="77777777" w:rsidTr="00605B3A">
        <w:trPr>
          <w:trHeight w:val="331"/>
          <w:jc w:val="center"/>
        </w:trPr>
        <w:tc>
          <w:tcPr>
            <w:tcW w:w="3402" w:type="dxa"/>
            <w:shd w:val="clear" w:color="auto" w:fill="auto"/>
          </w:tcPr>
          <w:p w14:paraId="3F09626E" w14:textId="77777777" w:rsidR="00033899" w:rsidRPr="003F0201" w:rsidRDefault="00033899" w:rsidP="009A0F8D">
            <w:pPr>
              <w:spacing w:line="276" w:lineRule="auto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Initial partition</w:t>
            </w:r>
          </w:p>
        </w:tc>
        <w:tc>
          <w:tcPr>
            <w:tcW w:w="830" w:type="dxa"/>
            <w:shd w:val="clear" w:color="auto" w:fill="auto"/>
          </w:tcPr>
          <w:p w14:paraId="6611EE26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shd w:val="clear" w:color="auto" w:fill="auto"/>
          </w:tcPr>
          <w:p w14:paraId="58EA1FFD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shd w:val="clear" w:color="auto" w:fill="auto"/>
          </w:tcPr>
          <w:p w14:paraId="28DA143D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shd w:val="clear" w:color="auto" w:fill="auto"/>
          </w:tcPr>
          <w:p w14:paraId="51472E24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8" w:type="dxa"/>
            <w:shd w:val="clear" w:color="auto" w:fill="auto"/>
          </w:tcPr>
          <w:p w14:paraId="32C20DF2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shd w:val="clear" w:color="auto" w:fill="auto"/>
          </w:tcPr>
          <w:p w14:paraId="599DC1D9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033899" w:rsidRPr="003F0201" w14:paraId="5731F046" w14:textId="77777777" w:rsidTr="00605B3A">
        <w:trPr>
          <w:trHeight w:val="34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A903FEB" w14:textId="77777777" w:rsidR="00033899" w:rsidRPr="003F0201" w:rsidRDefault="00033899" w:rsidP="009A0F8D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Recursive partitio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5AF0CCCC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62ED9150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4EEC96C8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656165FF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14:paraId="6492E4B1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725C3A35" w14:textId="77777777" w:rsidR="00033899" w:rsidRPr="003F0201" w:rsidRDefault="00033899" w:rsidP="004B311D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3</w:t>
            </w:r>
          </w:p>
        </w:tc>
      </w:tr>
    </w:tbl>
    <w:p w14:paraId="3341C495" w14:textId="77777777" w:rsidR="00033899" w:rsidRPr="003F0201" w:rsidRDefault="00033899" w:rsidP="00E80663">
      <w:pPr>
        <w:wordWrap/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C5C238D" w14:textId="77777777" w:rsidR="00B36EA6" w:rsidRPr="003F0201" w:rsidRDefault="00B36EA6" w:rsidP="00B179CC">
      <w:pPr>
        <w:wordWrap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AD87E10" w14:textId="1294AF34" w:rsidR="00033899" w:rsidRDefault="00033899" w:rsidP="00580DC8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3F0201">
        <w:rPr>
          <w:rFonts w:ascii="Arial" w:hAnsi="Arial" w:cs="Arial"/>
          <w:b/>
          <w:bCs/>
          <w:color w:val="000000"/>
          <w:sz w:val="24"/>
          <w:szCs w:val="24"/>
        </w:rPr>
        <w:t xml:space="preserve">Table </w:t>
      </w:r>
      <w:proofErr w:type="spellStart"/>
      <w:r w:rsidRPr="003F0201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E1295A" w:rsidRPr="003F0201">
        <w:rPr>
          <w:rFonts w:ascii="Arial" w:hAnsi="Arial" w:cs="Arial"/>
          <w:b/>
          <w:bCs/>
          <w:color w:val="000000"/>
          <w:sz w:val="24"/>
          <w:szCs w:val="24"/>
        </w:rPr>
        <w:t>5</w:t>
      </w:r>
      <w:proofErr w:type="spellEnd"/>
      <w:r w:rsidRPr="003F0201"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Pr="003F020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F0201">
        <w:rPr>
          <w:rFonts w:ascii="Arial" w:hAnsi="Arial" w:cs="Arial"/>
          <w:color w:val="000000"/>
          <w:sz w:val="24"/>
          <w:szCs w:val="24"/>
        </w:rPr>
        <w:t>ABGD</w:t>
      </w:r>
      <w:proofErr w:type="spellEnd"/>
      <w:r w:rsidRPr="003F0201">
        <w:rPr>
          <w:rFonts w:ascii="Arial" w:hAnsi="Arial" w:cs="Arial"/>
          <w:color w:val="000000"/>
          <w:sz w:val="24"/>
          <w:szCs w:val="24"/>
        </w:rPr>
        <w:t xml:space="preserve"> analysis f</w:t>
      </w:r>
      <w:r w:rsidR="00A714AD" w:rsidRPr="003F0201">
        <w:rPr>
          <w:rFonts w:ascii="Arial" w:hAnsi="Arial" w:cs="Arial"/>
          <w:color w:val="000000"/>
          <w:sz w:val="24"/>
          <w:szCs w:val="24"/>
        </w:rPr>
        <w:t>or</w:t>
      </w:r>
      <w:r w:rsidRPr="003F020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3F0201">
        <w:rPr>
          <w:rFonts w:ascii="Arial" w:hAnsi="Arial" w:cs="Arial"/>
          <w:color w:val="000000"/>
          <w:sz w:val="24"/>
          <w:szCs w:val="24"/>
        </w:rPr>
        <w:t>16S</w:t>
      </w:r>
      <w:proofErr w:type="spellEnd"/>
      <w:r w:rsidRPr="003F0201">
        <w:rPr>
          <w:rFonts w:ascii="Arial" w:hAnsi="Arial" w:cs="Arial"/>
          <w:color w:val="000000"/>
          <w:sz w:val="24"/>
          <w:szCs w:val="24"/>
        </w:rPr>
        <w:t xml:space="preserve"> rRNA sequences</w:t>
      </w:r>
      <w:r w:rsidR="00501A10" w:rsidRPr="003F0201">
        <w:rPr>
          <w:rFonts w:ascii="Arial" w:hAnsi="Arial" w:cs="Arial"/>
          <w:color w:val="000000"/>
          <w:sz w:val="24"/>
          <w:szCs w:val="24"/>
        </w:rPr>
        <w:t xml:space="preserve"> </w:t>
      </w:r>
      <w:r w:rsidR="00A714AD" w:rsidRPr="003F0201">
        <w:rPr>
          <w:rFonts w:ascii="Arial" w:hAnsi="Arial" w:cs="Arial"/>
          <w:color w:val="000000"/>
          <w:sz w:val="24"/>
          <w:szCs w:val="24"/>
        </w:rPr>
        <w:t xml:space="preserve">of </w:t>
      </w:r>
      <w:proofErr w:type="spellStart"/>
      <w:r w:rsidR="00A714AD" w:rsidRPr="003F0201">
        <w:rPr>
          <w:rFonts w:ascii="Arial" w:hAnsi="Arial" w:cs="Arial"/>
          <w:i/>
          <w:iCs/>
          <w:color w:val="000000"/>
          <w:sz w:val="24"/>
          <w:szCs w:val="24"/>
        </w:rPr>
        <w:t>Cadlina</w:t>
      </w:r>
      <w:proofErr w:type="spellEnd"/>
      <w:r w:rsidR="00A714AD" w:rsidRPr="003F0201">
        <w:rPr>
          <w:rFonts w:ascii="Arial" w:hAnsi="Arial" w:cs="Arial"/>
          <w:color w:val="000000"/>
          <w:sz w:val="24"/>
          <w:szCs w:val="24"/>
        </w:rPr>
        <w:t xml:space="preserve"> species</w:t>
      </w:r>
      <w:r w:rsidR="00580DC8">
        <w:rPr>
          <w:rFonts w:ascii="Arial" w:hAnsi="Arial" w:cs="Arial"/>
          <w:color w:val="000000"/>
          <w:sz w:val="24"/>
          <w:szCs w:val="24"/>
        </w:rPr>
        <w:t>.</w:t>
      </w:r>
    </w:p>
    <w:p w14:paraId="6D120FCA" w14:textId="77777777" w:rsidR="00580DC8" w:rsidRPr="003F0201" w:rsidRDefault="00580DC8" w:rsidP="00580DC8">
      <w:pPr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Style w:val="TableGrid"/>
        <w:tblW w:w="906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1126"/>
        <w:gridCol w:w="1126"/>
        <w:gridCol w:w="1126"/>
        <w:gridCol w:w="1126"/>
        <w:gridCol w:w="1140"/>
      </w:tblGrid>
      <w:tr w:rsidR="00033899" w:rsidRPr="003F0201" w14:paraId="22D9C916" w14:textId="77777777" w:rsidTr="003F19A8">
        <w:trPr>
          <w:trHeight w:val="351"/>
        </w:trPr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91C34" w14:textId="77777777" w:rsidR="00033899" w:rsidRPr="003F0201" w:rsidRDefault="00033899" w:rsidP="00580DC8">
            <w:pPr>
              <w:ind w:left="178" w:hangingChars="74" w:hanging="178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Partition</w:t>
            </w:r>
          </w:p>
        </w:tc>
        <w:tc>
          <w:tcPr>
            <w:tcW w:w="56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BE26B" w14:textId="77777777" w:rsidR="00033899" w:rsidRPr="003F0201" w:rsidRDefault="00033899" w:rsidP="00580DC8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Taxonomic group</w:t>
            </w:r>
          </w:p>
        </w:tc>
      </w:tr>
      <w:tr w:rsidR="000250D4" w:rsidRPr="003F0201" w14:paraId="707E42F1" w14:textId="77777777" w:rsidTr="003F19A8">
        <w:trPr>
          <w:trHeight w:val="351"/>
        </w:trPr>
        <w:tc>
          <w:tcPr>
            <w:tcW w:w="3423" w:type="dxa"/>
            <w:tcBorders>
              <w:top w:val="single" w:sz="4" w:space="0" w:color="auto"/>
            </w:tcBorders>
            <w:shd w:val="clear" w:color="auto" w:fill="auto"/>
          </w:tcPr>
          <w:p w14:paraId="18041CE6" w14:textId="77777777" w:rsidR="000250D4" w:rsidRPr="003F0201" w:rsidRDefault="000250D4" w:rsidP="000250D4">
            <w:pPr>
              <w:spacing w:line="276" w:lineRule="auto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Prior intraspecific divergence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70D5629B" w14:textId="3F6200AD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4534BB99" w14:textId="2DC0D5C0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130DB261" w14:textId="59D4E59D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0F80E5E5" w14:textId="5779A115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24E140C3" w14:textId="1D0D18F1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0250D4" w:rsidRPr="003F0201" w14:paraId="17891276" w14:textId="77777777" w:rsidTr="003F19A8">
        <w:trPr>
          <w:trHeight w:val="334"/>
        </w:trPr>
        <w:tc>
          <w:tcPr>
            <w:tcW w:w="3423" w:type="dxa"/>
            <w:shd w:val="clear" w:color="auto" w:fill="auto"/>
          </w:tcPr>
          <w:p w14:paraId="36DB0A0B" w14:textId="77777777" w:rsidR="000250D4" w:rsidRPr="003F0201" w:rsidRDefault="000250D4" w:rsidP="000250D4">
            <w:pPr>
              <w:spacing w:line="276" w:lineRule="auto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Initial partition</w:t>
            </w:r>
          </w:p>
        </w:tc>
        <w:tc>
          <w:tcPr>
            <w:tcW w:w="1126" w:type="dxa"/>
            <w:shd w:val="clear" w:color="auto" w:fill="auto"/>
          </w:tcPr>
          <w:p w14:paraId="0C1D1075" w14:textId="6CF06D8D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6" w:type="dxa"/>
            <w:shd w:val="clear" w:color="auto" w:fill="auto"/>
          </w:tcPr>
          <w:p w14:paraId="520CFE6B" w14:textId="5EA7AE23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6" w:type="dxa"/>
            <w:shd w:val="clear" w:color="auto" w:fill="auto"/>
          </w:tcPr>
          <w:p w14:paraId="57892543" w14:textId="61D04E8D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6" w:type="dxa"/>
            <w:shd w:val="clear" w:color="auto" w:fill="auto"/>
          </w:tcPr>
          <w:p w14:paraId="436765BD" w14:textId="0F626F43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0" w:type="dxa"/>
            <w:shd w:val="clear" w:color="auto" w:fill="auto"/>
          </w:tcPr>
          <w:p w14:paraId="31F4CDD4" w14:textId="220A74A4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0250D4" w:rsidRPr="003F0201" w14:paraId="187D36F5" w14:textId="77777777" w:rsidTr="003F19A8">
        <w:trPr>
          <w:trHeight w:val="351"/>
        </w:trPr>
        <w:tc>
          <w:tcPr>
            <w:tcW w:w="3423" w:type="dxa"/>
            <w:tcBorders>
              <w:bottom w:val="single" w:sz="4" w:space="0" w:color="auto"/>
            </w:tcBorders>
            <w:shd w:val="clear" w:color="auto" w:fill="auto"/>
          </w:tcPr>
          <w:p w14:paraId="0096078C" w14:textId="77777777" w:rsidR="000250D4" w:rsidRPr="003F0201" w:rsidRDefault="000250D4" w:rsidP="000250D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Recursive partition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6AC2EB3" w14:textId="63A7B45F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66883C47" w14:textId="33BF92A1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37D5E6D" w14:textId="5768F677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4B9C49AC" w14:textId="16DA3FA4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6C0860FA" w14:textId="12DCCE71" w:rsidR="000250D4" w:rsidRPr="003F0201" w:rsidRDefault="000250D4" w:rsidP="000250D4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4"/>
                <w:szCs w:val="24"/>
              </w:rPr>
            </w:pPr>
            <w:r w:rsidRPr="003F0201">
              <w:rPr>
                <w:rFonts w:ascii="Arial" w:eastAsia="DengXian" w:hAnsi="Arial" w:cs="Arial"/>
                <w:color w:val="000000"/>
                <w:sz w:val="24"/>
                <w:szCs w:val="24"/>
              </w:rPr>
              <w:t>15</w:t>
            </w:r>
          </w:p>
        </w:tc>
      </w:tr>
    </w:tbl>
    <w:p w14:paraId="7BA01511" w14:textId="64338AF9" w:rsidR="00DB4C87" w:rsidRPr="003F0201" w:rsidRDefault="00DB4C87" w:rsidP="00A22D9D">
      <w:pPr>
        <w:wordWrap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DB4C87" w:rsidRPr="003F0201" w:rsidSect="009867E5">
      <w:pgSz w:w="11906" w:h="16838"/>
      <w:pgMar w:top="1134" w:right="902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018B6" w14:textId="77777777" w:rsidR="008C6AA7" w:rsidRDefault="008C6AA7" w:rsidP="00CE5EBC">
      <w:pPr>
        <w:spacing w:after="0" w:line="240" w:lineRule="auto"/>
      </w:pPr>
      <w:r>
        <w:separator/>
      </w:r>
    </w:p>
  </w:endnote>
  <w:endnote w:type="continuationSeparator" w:id="0">
    <w:p w14:paraId="30ED272F" w14:textId="77777777" w:rsidR="008C6AA7" w:rsidRDefault="008C6AA7" w:rsidP="00CE5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04934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93137F6" w14:textId="32319C93" w:rsidR="00E37502" w:rsidRPr="00E37502" w:rsidRDefault="00E3750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750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750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750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750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3750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9143349" w14:textId="77777777" w:rsidR="00E37502" w:rsidRDefault="00E37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7612B" w14:textId="77777777" w:rsidR="008C6AA7" w:rsidRDefault="008C6AA7" w:rsidP="00CE5EBC">
      <w:pPr>
        <w:spacing w:after="0" w:line="240" w:lineRule="auto"/>
      </w:pPr>
      <w:r>
        <w:separator/>
      </w:r>
    </w:p>
  </w:footnote>
  <w:footnote w:type="continuationSeparator" w:id="0">
    <w:p w14:paraId="082293A6" w14:textId="77777777" w:rsidR="008C6AA7" w:rsidRDefault="008C6AA7" w:rsidP="00CE5E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83525"/>
    <w:multiLevelType w:val="hybridMultilevel"/>
    <w:tmpl w:val="A4FA823E"/>
    <w:lvl w:ilvl="0" w:tplc="989E855C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D04B82"/>
    <w:multiLevelType w:val="hybridMultilevel"/>
    <w:tmpl w:val="DFDA58EE"/>
    <w:lvl w:ilvl="0" w:tplc="F7BC846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D6928"/>
    <w:multiLevelType w:val="hybridMultilevel"/>
    <w:tmpl w:val="ACA24980"/>
    <w:lvl w:ilvl="0" w:tplc="57A6F96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A7167D0"/>
    <w:multiLevelType w:val="hybridMultilevel"/>
    <w:tmpl w:val="30045EA6"/>
    <w:lvl w:ilvl="0" w:tplc="2B3C297E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D747D42"/>
    <w:multiLevelType w:val="hybridMultilevel"/>
    <w:tmpl w:val="8E5CFFF0"/>
    <w:lvl w:ilvl="0" w:tplc="21A417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MDEzMTM1NbWwtDBV0lEKTi0uzszPAykwMqoFAIIwCogtAAAA"/>
  </w:docVars>
  <w:rsids>
    <w:rsidRoot w:val="008C21AE"/>
    <w:rsid w:val="00021D46"/>
    <w:rsid w:val="000250D4"/>
    <w:rsid w:val="00033296"/>
    <w:rsid w:val="00033899"/>
    <w:rsid w:val="00035F03"/>
    <w:rsid w:val="00061BB1"/>
    <w:rsid w:val="000741D6"/>
    <w:rsid w:val="00076E5A"/>
    <w:rsid w:val="00090AEC"/>
    <w:rsid w:val="0009546D"/>
    <w:rsid w:val="000A0A5C"/>
    <w:rsid w:val="000B4C8D"/>
    <w:rsid w:val="000E1F4C"/>
    <w:rsid w:val="0010575D"/>
    <w:rsid w:val="00137A00"/>
    <w:rsid w:val="0015146A"/>
    <w:rsid w:val="00161E19"/>
    <w:rsid w:val="001656C3"/>
    <w:rsid w:val="00180726"/>
    <w:rsid w:val="00194FE7"/>
    <w:rsid w:val="001D0D48"/>
    <w:rsid w:val="001E6F68"/>
    <w:rsid w:val="001F6F61"/>
    <w:rsid w:val="00226FF2"/>
    <w:rsid w:val="0025680F"/>
    <w:rsid w:val="00262672"/>
    <w:rsid w:val="002809FD"/>
    <w:rsid w:val="00284A23"/>
    <w:rsid w:val="0029735D"/>
    <w:rsid w:val="002B1218"/>
    <w:rsid w:val="002B3C86"/>
    <w:rsid w:val="002C21FA"/>
    <w:rsid w:val="002F36D5"/>
    <w:rsid w:val="00321D4B"/>
    <w:rsid w:val="00365C54"/>
    <w:rsid w:val="003B741F"/>
    <w:rsid w:val="003F0201"/>
    <w:rsid w:val="003F19A8"/>
    <w:rsid w:val="00401403"/>
    <w:rsid w:val="004213CF"/>
    <w:rsid w:val="004218C1"/>
    <w:rsid w:val="00454734"/>
    <w:rsid w:val="00454F39"/>
    <w:rsid w:val="00470FDF"/>
    <w:rsid w:val="004727ED"/>
    <w:rsid w:val="00490367"/>
    <w:rsid w:val="004A7756"/>
    <w:rsid w:val="004B311D"/>
    <w:rsid w:val="004B32C6"/>
    <w:rsid w:val="004C71C3"/>
    <w:rsid w:val="004D094C"/>
    <w:rsid w:val="004D3578"/>
    <w:rsid w:val="004F271B"/>
    <w:rsid w:val="004F4634"/>
    <w:rsid w:val="004F7C3F"/>
    <w:rsid w:val="00501A10"/>
    <w:rsid w:val="00507A06"/>
    <w:rsid w:val="00552E84"/>
    <w:rsid w:val="00554CB8"/>
    <w:rsid w:val="00580DC8"/>
    <w:rsid w:val="005832A1"/>
    <w:rsid w:val="00590A40"/>
    <w:rsid w:val="005C14B4"/>
    <w:rsid w:val="005C4554"/>
    <w:rsid w:val="005D0951"/>
    <w:rsid w:val="005E6E16"/>
    <w:rsid w:val="005F005F"/>
    <w:rsid w:val="005F1B53"/>
    <w:rsid w:val="00604388"/>
    <w:rsid w:val="00605B3A"/>
    <w:rsid w:val="00620EA4"/>
    <w:rsid w:val="00630FCA"/>
    <w:rsid w:val="00654354"/>
    <w:rsid w:val="00654FC9"/>
    <w:rsid w:val="006907D3"/>
    <w:rsid w:val="0071759A"/>
    <w:rsid w:val="007346E4"/>
    <w:rsid w:val="00782F35"/>
    <w:rsid w:val="00793614"/>
    <w:rsid w:val="007B5689"/>
    <w:rsid w:val="007C15D8"/>
    <w:rsid w:val="007E040E"/>
    <w:rsid w:val="007F1036"/>
    <w:rsid w:val="007F59A1"/>
    <w:rsid w:val="00811486"/>
    <w:rsid w:val="0086151A"/>
    <w:rsid w:val="00895F46"/>
    <w:rsid w:val="008B5D0F"/>
    <w:rsid w:val="008C21AE"/>
    <w:rsid w:val="008C5BCF"/>
    <w:rsid w:val="008C6AA7"/>
    <w:rsid w:val="008E323A"/>
    <w:rsid w:val="00902AD3"/>
    <w:rsid w:val="00931494"/>
    <w:rsid w:val="00935191"/>
    <w:rsid w:val="0094252F"/>
    <w:rsid w:val="009627B7"/>
    <w:rsid w:val="0097344F"/>
    <w:rsid w:val="00973D35"/>
    <w:rsid w:val="009867E5"/>
    <w:rsid w:val="00996435"/>
    <w:rsid w:val="00997F9F"/>
    <w:rsid w:val="009D4E98"/>
    <w:rsid w:val="009D5739"/>
    <w:rsid w:val="00A0738F"/>
    <w:rsid w:val="00A22D9D"/>
    <w:rsid w:val="00A34503"/>
    <w:rsid w:val="00A41F79"/>
    <w:rsid w:val="00A54B66"/>
    <w:rsid w:val="00A70697"/>
    <w:rsid w:val="00A714AD"/>
    <w:rsid w:val="00AA7346"/>
    <w:rsid w:val="00B0617C"/>
    <w:rsid w:val="00B07D2D"/>
    <w:rsid w:val="00B179CC"/>
    <w:rsid w:val="00B26CD1"/>
    <w:rsid w:val="00B36EA6"/>
    <w:rsid w:val="00B77276"/>
    <w:rsid w:val="00B9194F"/>
    <w:rsid w:val="00B95A66"/>
    <w:rsid w:val="00B96687"/>
    <w:rsid w:val="00BA2807"/>
    <w:rsid w:val="00BB3AF3"/>
    <w:rsid w:val="00BC2702"/>
    <w:rsid w:val="00BD3F61"/>
    <w:rsid w:val="00BD6163"/>
    <w:rsid w:val="00BF0153"/>
    <w:rsid w:val="00BF2BB7"/>
    <w:rsid w:val="00C1196D"/>
    <w:rsid w:val="00C33D77"/>
    <w:rsid w:val="00C40628"/>
    <w:rsid w:val="00C657BD"/>
    <w:rsid w:val="00C773F6"/>
    <w:rsid w:val="00C8028E"/>
    <w:rsid w:val="00C97044"/>
    <w:rsid w:val="00C9727A"/>
    <w:rsid w:val="00CC28F1"/>
    <w:rsid w:val="00CC39C3"/>
    <w:rsid w:val="00CC4159"/>
    <w:rsid w:val="00CE5EBC"/>
    <w:rsid w:val="00CF200D"/>
    <w:rsid w:val="00D174C0"/>
    <w:rsid w:val="00D224BB"/>
    <w:rsid w:val="00D55E52"/>
    <w:rsid w:val="00D56835"/>
    <w:rsid w:val="00D56F55"/>
    <w:rsid w:val="00D76269"/>
    <w:rsid w:val="00DA05AA"/>
    <w:rsid w:val="00DB4C87"/>
    <w:rsid w:val="00DB5A72"/>
    <w:rsid w:val="00DD5C38"/>
    <w:rsid w:val="00DE2532"/>
    <w:rsid w:val="00E007E8"/>
    <w:rsid w:val="00E1295A"/>
    <w:rsid w:val="00E37502"/>
    <w:rsid w:val="00E720E7"/>
    <w:rsid w:val="00E73D8B"/>
    <w:rsid w:val="00E80663"/>
    <w:rsid w:val="00E81191"/>
    <w:rsid w:val="00EA21E6"/>
    <w:rsid w:val="00EB2B34"/>
    <w:rsid w:val="00EB585F"/>
    <w:rsid w:val="00F05CB7"/>
    <w:rsid w:val="00F41303"/>
    <w:rsid w:val="00F65EFA"/>
    <w:rsid w:val="00F67E7B"/>
    <w:rsid w:val="00F930B5"/>
    <w:rsid w:val="00F93A3C"/>
    <w:rsid w:val="00FC1779"/>
    <w:rsid w:val="00FE7FD8"/>
    <w:rsid w:val="00FF0D86"/>
    <w:rsid w:val="00FF18DA"/>
    <w:rsid w:val="00FF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06D35"/>
  <w15:chartTrackingRefBased/>
  <w15:docId w15:val="{D6439AEC-9351-43BF-9125-F208A8A0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1AE"/>
    <w:pPr>
      <w:ind w:leftChars="400" w:left="800"/>
    </w:pPr>
  </w:style>
  <w:style w:type="table" w:styleId="TableGrid">
    <w:name w:val="Table Grid"/>
    <w:basedOn w:val="TableNormal"/>
    <w:uiPriority w:val="39"/>
    <w:rsid w:val="00BB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7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7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5E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EBC"/>
  </w:style>
  <w:style w:type="paragraph" w:styleId="Footer">
    <w:name w:val="footer"/>
    <w:basedOn w:val="Normal"/>
    <w:link w:val="FooterChar"/>
    <w:uiPriority w:val="99"/>
    <w:unhideWhenUsed/>
    <w:rsid w:val="00CE5E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EBC"/>
  </w:style>
  <w:style w:type="character" w:styleId="CommentReference">
    <w:name w:val="annotation reference"/>
    <w:basedOn w:val="DefaultParagraphFont"/>
    <w:uiPriority w:val="99"/>
    <w:semiHidden/>
    <w:unhideWhenUsed/>
    <w:rsid w:val="003F0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20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20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20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B4FC7-95E6-461B-A40E-161E1D61C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Dinh Thinh</dc:creator>
  <cp:keywords/>
  <dc:description/>
  <cp:lastModifiedBy>Do Dinh Thinh</cp:lastModifiedBy>
  <cp:revision>19</cp:revision>
  <cp:lastPrinted>2020-05-18T02:16:00Z</cp:lastPrinted>
  <dcterms:created xsi:type="dcterms:W3CDTF">2020-10-19T09:23:00Z</dcterms:created>
  <dcterms:modified xsi:type="dcterms:W3CDTF">2020-11-03T05:21:00Z</dcterms:modified>
</cp:coreProperties>
</file>